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F0B" w:rsidRPr="00BC0E5F" w:rsidRDefault="00267DF9" w:rsidP="00E57F0B">
      <w:pPr>
        <w:autoSpaceDE w:val="0"/>
        <w:autoSpaceDN w:val="0"/>
        <w:adjustRightInd w:val="0"/>
        <w:snapToGrid w:val="0"/>
        <w:spacing w:line="480" w:lineRule="auto"/>
      </w:pPr>
      <w:r>
        <w:t>S2</w:t>
      </w:r>
      <w:bookmarkStart w:id="0" w:name="_GoBack"/>
      <w:bookmarkEnd w:id="0"/>
      <w:r w:rsidR="0068016A">
        <w:t xml:space="preserve"> Table</w:t>
      </w:r>
      <w:r w:rsidR="00E57F0B">
        <w:t>. Primers used for DNA</w:t>
      </w:r>
      <w:r w:rsidR="00E57F0B" w:rsidRPr="00BC0E5F">
        <w:t xml:space="preserve"> amplification and mini-sequencing analysis of the SN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1E0" w:firstRow="1" w:lastRow="1" w:firstColumn="1" w:lastColumn="1" w:noHBand="0" w:noVBand="0"/>
      </w:tblPr>
      <w:tblGrid>
        <w:gridCol w:w="2743"/>
        <w:gridCol w:w="3420"/>
        <w:gridCol w:w="1350"/>
        <w:gridCol w:w="2610"/>
        <w:gridCol w:w="2610"/>
      </w:tblGrid>
      <w:tr w:rsidR="00E57F0B" w:rsidRPr="00311BDB" w:rsidTr="00717639">
        <w:tc>
          <w:tcPr>
            <w:tcW w:w="2743" w:type="dxa"/>
            <w:tcBorders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 w:rsidRPr="00311BDB">
              <w:t>Position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 w:rsidRPr="00311BDB">
              <w:t>Primer sequence (5′→3′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  <w:r w:rsidRPr="00311BDB">
              <w:t>PCR product size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  <w:r w:rsidRPr="00311BDB">
              <w:t>Mini-sequencing primer sequence (5′→3′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  <w:r w:rsidRPr="00311BDB">
              <w:t>Molecular weight of mini-sequencing product</w:t>
            </w:r>
          </w:p>
        </w:tc>
      </w:tr>
      <w:tr w:rsidR="00E57F0B" w:rsidRPr="00311BDB" w:rsidTr="00717639">
        <w:tc>
          <w:tcPr>
            <w:tcW w:w="2743" w:type="dxa"/>
            <w:tcBorders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>
              <w:rPr>
                <w:i/>
              </w:rPr>
              <w:t>NLRP3</w:t>
            </w:r>
            <w:r>
              <w:t xml:space="preserve"> (rs1539019</w:t>
            </w:r>
            <w:r w:rsidRPr="00311BDB">
              <w:t>)</w:t>
            </w:r>
            <w:r>
              <w:t>, G</w:t>
            </w:r>
            <w:r w:rsidRPr="00311BDB">
              <w:t>&gt;T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>
              <w:t xml:space="preserve">Sense: </w:t>
            </w:r>
            <w:r w:rsidRPr="00A95DDF">
              <w:t>CTT GGG AGG TCA CAG ACG TT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  <w:r w:rsidRPr="00311BDB">
              <w:t xml:space="preserve"> </w:t>
            </w:r>
            <w:r>
              <w:t xml:space="preserve">155 </w:t>
            </w:r>
            <w:proofErr w:type="spellStart"/>
            <w:r w:rsidRPr="00311BDB">
              <w:t>bp</w:t>
            </w:r>
            <w:proofErr w:type="spellEnd"/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 w:rsidRPr="00A95DDF">
              <w:t>GAG TGT CCT TGG ACA AAG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:rsidR="00E57F0B" w:rsidRPr="002F0202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ind w:left="482"/>
              <w:rPr>
                <w:lang w:val="de-DE"/>
              </w:rPr>
            </w:pPr>
            <w:r w:rsidRPr="002F0202">
              <w:rPr>
                <w:lang w:val="de-DE"/>
              </w:rPr>
              <w:t xml:space="preserve">Primer: </w:t>
            </w:r>
            <w:r w:rsidRPr="002F0202">
              <w:rPr>
                <w:kern w:val="0"/>
              </w:rPr>
              <w:t>5563.63</w:t>
            </w:r>
          </w:p>
        </w:tc>
      </w:tr>
      <w:tr w:rsidR="00E57F0B" w:rsidRPr="00311BDB" w:rsidTr="00717639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i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>
              <w:t xml:space="preserve">Anti-sense: </w:t>
            </w:r>
            <w:r w:rsidRPr="00A95DDF">
              <w:t>CAG TTG GCT TCA GAA AGA TG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2F0202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ind w:left="482"/>
              <w:rPr>
                <w:lang w:val="de-DE"/>
              </w:rPr>
            </w:pPr>
            <w:r w:rsidRPr="002F0202">
              <w:rPr>
                <w:lang w:val="de-DE"/>
              </w:rPr>
              <w:t xml:space="preserve">G allele: </w:t>
            </w:r>
            <w:r w:rsidRPr="002F0202">
              <w:rPr>
                <w:kern w:val="0"/>
              </w:rPr>
              <w:t>6181.03</w:t>
            </w:r>
          </w:p>
        </w:tc>
      </w:tr>
      <w:tr w:rsidR="00E57F0B" w:rsidRPr="00311BDB" w:rsidTr="00717639">
        <w:trPr>
          <w:trHeight w:val="20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i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2F0202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ind w:left="482"/>
              <w:rPr>
                <w:lang w:val="de-DE"/>
              </w:rPr>
            </w:pPr>
            <w:r w:rsidRPr="002F0202">
              <w:rPr>
                <w:lang w:val="de-DE"/>
              </w:rPr>
              <w:t xml:space="preserve">T allele: </w:t>
            </w:r>
            <w:r w:rsidRPr="002F0202">
              <w:rPr>
                <w:kern w:val="0"/>
              </w:rPr>
              <w:t>5851.83</w:t>
            </w:r>
          </w:p>
        </w:tc>
      </w:tr>
      <w:tr w:rsidR="00E57F0B" w:rsidRPr="00311BDB" w:rsidTr="00717639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>
              <w:rPr>
                <w:i/>
                <w:lang w:val="fr-FR"/>
              </w:rPr>
              <w:t>NLRP3</w:t>
            </w:r>
            <w:r>
              <w:rPr>
                <w:lang w:val="fr-FR"/>
              </w:rPr>
              <w:t xml:space="preserve"> (rs4925663</w:t>
            </w:r>
            <w:r w:rsidRPr="00311BDB">
              <w:rPr>
                <w:lang w:val="fr-FR"/>
              </w:rPr>
              <w:t>), C&gt;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fr-FR"/>
              </w:rPr>
            </w:pPr>
            <w:r w:rsidRPr="00311BDB">
              <w:rPr>
                <w:lang w:val="fr-FR"/>
              </w:rPr>
              <w:t xml:space="preserve">Sense: </w:t>
            </w:r>
            <w:r w:rsidRPr="00FF07B4">
              <w:rPr>
                <w:lang w:val="fr-FR"/>
              </w:rPr>
              <w:t>AGG GAG ACG ATC ATC AGG TG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jc w:val="center"/>
            </w:pPr>
            <w:r w:rsidRPr="00311BDB">
              <w:t xml:space="preserve"> </w:t>
            </w:r>
            <w:r>
              <w:t xml:space="preserve">179 </w:t>
            </w:r>
            <w:proofErr w:type="spellStart"/>
            <w:r w:rsidRPr="00311BDB">
              <w:t>b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rPr>
                <w:lang w:val="sv-SE"/>
              </w:rPr>
            </w:pPr>
            <w:r w:rsidRPr="00FC1B33">
              <w:rPr>
                <w:lang w:val="sv-SE"/>
              </w:rPr>
              <w:t>CTG CCC GGG CAA TAA A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2F0202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ind w:left="482"/>
              <w:rPr>
                <w:lang w:val="de-DE"/>
              </w:rPr>
            </w:pPr>
            <w:r w:rsidRPr="002F0202">
              <w:rPr>
                <w:lang w:val="de-DE"/>
              </w:rPr>
              <w:t xml:space="preserve">Primer: </w:t>
            </w:r>
            <w:r w:rsidRPr="002F0202">
              <w:rPr>
                <w:kern w:val="0"/>
              </w:rPr>
              <w:t>5204.4</w:t>
            </w:r>
          </w:p>
        </w:tc>
      </w:tr>
      <w:tr w:rsidR="00E57F0B" w:rsidRPr="00311BDB" w:rsidTr="00717639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i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 w:rsidRPr="00311BDB">
              <w:rPr>
                <w:lang w:val="fr-FR"/>
              </w:rPr>
              <w:t xml:space="preserve">Anti-sense: </w:t>
            </w:r>
            <w:r w:rsidRPr="00FC1B33">
              <w:rPr>
                <w:lang w:val="fr-FR"/>
              </w:rPr>
              <w:t>GAC ACC GCT GTG AAT GAC A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2F0202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ind w:left="482"/>
              <w:rPr>
                <w:lang w:val="de-DE"/>
              </w:rPr>
            </w:pPr>
            <w:r w:rsidRPr="002F0202">
              <w:rPr>
                <w:lang w:val="de-DE"/>
              </w:rPr>
              <w:t xml:space="preserve">C allele: </w:t>
            </w:r>
            <w:r w:rsidRPr="002F0202">
              <w:rPr>
                <w:kern w:val="0"/>
              </w:rPr>
              <w:t>5477.59</w:t>
            </w:r>
          </w:p>
        </w:tc>
      </w:tr>
      <w:tr w:rsidR="00E57F0B" w:rsidRPr="00311BDB" w:rsidTr="00717639">
        <w:trPr>
          <w:trHeight w:val="20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i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2F0202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ind w:left="482"/>
              <w:rPr>
                <w:lang w:val="de-DE"/>
              </w:rPr>
            </w:pPr>
            <w:r w:rsidRPr="002F0202">
              <w:rPr>
                <w:lang w:val="de-DE"/>
              </w:rPr>
              <w:t xml:space="preserve">T allele: </w:t>
            </w:r>
            <w:r w:rsidRPr="002F0202">
              <w:rPr>
                <w:kern w:val="0"/>
              </w:rPr>
              <w:t>5781.78</w:t>
            </w:r>
          </w:p>
        </w:tc>
      </w:tr>
      <w:tr w:rsidR="00E57F0B" w:rsidRPr="00311BDB" w:rsidTr="00717639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</w:pPr>
            <w:r>
              <w:rPr>
                <w:i/>
              </w:rPr>
              <w:t>CARD8</w:t>
            </w:r>
            <w:r>
              <w:t xml:space="preserve"> (rs1972619), A&gt;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</w:pPr>
            <w:r w:rsidRPr="00311BDB">
              <w:t xml:space="preserve">Sense: </w:t>
            </w:r>
            <w:r w:rsidRPr="00DA30AE">
              <w:t>CAA ATG GAA GCA TTG TGT GT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jc w:val="center"/>
            </w:pPr>
            <w:r w:rsidRPr="00311BDB">
              <w:t xml:space="preserve"> </w:t>
            </w:r>
            <w:r>
              <w:t xml:space="preserve">183 </w:t>
            </w:r>
            <w:proofErr w:type="spellStart"/>
            <w:r w:rsidRPr="00311BDB">
              <w:t>b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</w:pPr>
            <w:r w:rsidRPr="00DA30AE">
              <w:t>GGA GGT TTT TAA ACC ATT 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before="240" w:line="400" w:lineRule="exact"/>
              <w:ind w:left="482"/>
            </w:pPr>
            <w:r w:rsidRPr="00311BDB">
              <w:t xml:space="preserve">Primer: </w:t>
            </w:r>
            <w:r>
              <w:rPr>
                <w:rFonts w:ascii="Calibri" w:hAnsi="Calibri"/>
                <w:kern w:val="0"/>
              </w:rPr>
              <w:t>5832.81</w:t>
            </w:r>
          </w:p>
        </w:tc>
      </w:tr>
      <w:tr w:rsidR="00E57F0B" w:rsidRPr="00311BDB" w:rsidTr="00717639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i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  <w:r w:rsidRPr="00311BDB">
              <w:t xml:space="preserve">Anti-sense: </w:t>
            </w:r>
            <w:r w:rsidRPr="00DA30AE">
              <w:t>ACT GTG TTT GGG GAG CAG A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ind w:left="482"/>
              <w:rPr>
                <w:lang w:val="de-DE"/>
              </w:rPr>
            </w:pPr>
            <w:r>
              <w:t>A</w:t>
            </w:r>
            <w:r w:rsidRPr="00311BDB">
              <w:t xml:space="preserve"> allele: </w:t>
            </w:r>
            <w:r>
              <w:rPr>
                <w:rFonts w:ascii="Calibri" w:hAnsi="Calibri"/>
                <w:kern w:val="0"/>
              </w:rPr>
              <w:t>6434.21</w:t>
            </w:r>
          </w:p>
        </w:tc>
      </w:tr>
      <w:tr w:rsidR="00E57F0B" w:rsidRPr="00311BDB" w:rsidTr="00717639">
        <w:tc>
          <w:tcPr>
            <w:tcW w:w="2743" w:type="dxa"/>
            <w:tcBorders>
              <w:top w:val="nil"/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i/>
              </w:rPr>
            </w:pP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E57F0B" w:rsidRPr="00311BDB" w:rsidRDefault="00E57F0B" w:rsidP="00717639">
            <w:pPr>
              <w:autoSpaceDE w:val="0"/>
              <w:autoSpaceDN w:val="0"/>
              <w:adjustRightInd w:val="0"/>
              <w:snapToGrid w:val="0"/>
              <w:spacing w:line="400" w:lineRule="exact"/>
              <w:ind w:left="482"/>
              <w:rPr>
                <w:lang w:val="de-DE"/>
              </w:rPr>
            </w:pPr>
            <w:r>
              <w:t>G</w:t>
            </w:r>
            <w:r w:rsidRPr="00311BDB">
              <w:t xml:space="preserve"> allele: </w:t>
            </w:r>
            <w:r>
              <w:rPr>
                <w:rFonts w:ascii="Calibri" w:hAnsi="Calibri"/>
                <w:kern w:val="0"/>
              </w:rPr>
              <w:t>6146.02</w:t>
            </w:r>
          </w:p>
        </w:tc>
      </w:tr>
    </w:tbl>
    <w:p w:rsidR="001B322E" w:rsidRDefault="001B322E" w:rsidP="00BF06D4">
      <w:pPr>
        <w:autoSpaceDE w:val="0"/>
        <w:autoSpaceDN w:val="0"/>
        <w:adjustRightInd w:val="0"/>
        <w:snapToGrid w:val="0"/>
        <w:spacing w:line="480" w:lineRule="auto"/>
      </w:pPr>
    </w:p>
    <w:sectPr w:rsidR="001B322E" w:rsidSect="00BC4982">
      <w:footerReference w:type="even" r:id="rId7"/>
      <w:foot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C87" w:rsidRDefault="00996C87">
      <w:r>
        <w:separator/>
      </w:r>
    </w:p>
  </w:endnote>
  <w:endnote w:type="continuationSeparator" w:id="0">
    <w:p w:rsidR="00996C87" w:rsidRDefault="00996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____">
    <w:altName w:val="Arial Unicode MS"/>
    <w:panose1 w:val="00000000000000000000"/>
    <w:charset w:val="88"/>
    <w:family w:val="roman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637A" w:rsidRDefault="0017637A" w:rsidP="00EC1D51">
    <w:pPr>
      <w:pStyle w:val="a9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2</w:t>
    </w:r>
    <w:r>
      <w:rPr>
        <w:rStyle w:val="a8"/>
      </w:rPr>
      <w:fldChar w:fldCharType="end"/>
    </w:r>
  </w:p>
  <w:p w:rsidR="0017637A" w:rsidRDefault="0017637A">
    <w:pPr>
      <w:pStyle w:val="a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637A" w:rsidRDefault="0017637A" w:rsidP="00EC1D51">
    <w:pPr>
      <w:pStyle w:val="a9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67DF9">
      <w:rPr>
        <w:rStyle w:val="a8"/>
        <w:noProof/>
      </w:rPr>
      <w:t>1</w:t>
    </w:r>
    <w:r>
      <w:rPr>
        <w:rStyle w:val="a8"/>
      </w:rPr>
      <w:fldChar w:fldCharType="end"/>
    </w:r>
  </w:p>
  <w:p w:rsidR="0017637A" w:rsidRDefault="0017637A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C87" w:rsidRDefault="00996C87">
      <w:r>
        <w:separator/>
      </w:r>
    </w:p>
  </w:footnote>
  <w:footnote w:type="continuationSeparator" w:id="0">
    <w:p w:rsidR="00996C87" w:rsidRDefault="00996C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0"/>
    <w:lvl w:ilvl="0">
      <w:start w:val="1"/>
      <w:numFmt w:val="decimal"/>
      <w:lvlText w:val="%1."/>
      <w:legacy w:legacy="1" w:legacySpace="120" w:legacyIndent="300"/>
      <w:lvlJc w:val="left"/>
      <w:pPr>
        <w:ind w:left="300" w:hanging="300"/>
      </w:pPr>
      <w:rPr>
        <w:rFonts w:cs="Times New Roman"/>
      </w:rPr>
    </w:lvl>
    <w:lvl w:ilvl="1">
      <w:start w:val="1"/>
      <w:numFmt w:val="ideographTraditional"/>
      <w:lvlText w:val="%2"/>
      <w:legacy w:legacy="1" w:legacySpace="120" w:legacyIndent="480"/>
      <w:lvlJc w:val="left"/>
      <w:pPr>
        <w:ind w:left="780" w:hanging="480"/>
      </w:pPr>
      <w:rPr>
        <w:rFonts w:cs="Times New Roman"/>
      </w:rPr>
    </w:lvl>
    <w:lvl w:ilvl="2">
      <w:start w:val="1"/>
      <w:numFmt w:val="lowerRoman"/>
      <w:lvlText w:val="%3."/>
      <w:legacy w:legacy="1" w:legacySpace="120" w:legacyIndent="480"/>
      <w:lvlJc w:val="left"/>
      <w:pPr>
        <w:ind w:left="1260" w:hanging="480"/>
      </w:pPr>
      <w:rPr>
        <w:rFonts w:cs="Times New Roman"/>
      </w:rPr>
    </w:lvl>
    <w:lvl w:ilvl="3">
      <w:start w:val="1"/>
      <w:numFmt w:val="decimal"/>
      <w:lvlText w:val="%4."/>
      <w:legacy w:legacy="1" w:legacySpace="120" w:legacyIndent="480"/>
      <w:lvlJc w:val="left"/>
      <w:pPr>
        <w:ind w:left="1740" w:hanging="480"/>
      </w:pPr>
      <w:rPr>
        <w:rFonts w:cs="Times New Roman"/>
      </w:rPr>
    </w:lvl>
    <w:lvl w:ilvl="4">
      <w:start w:val="1"/>
      <w:numFmt w:val="ideographTraditional"/>
      <w:lvlText w:val="%5"/>
      <w:legacy w:legacy="1" w:legacySpace="120" w:legacyIndent="480"/>
      <w:lvlJc w:val="left"/>
      <w:pPr>
        <w:ind w:left="2220" w:hanging="480"/>
      </w:pPr>
      <w:rPr>
        <w:rFonts w:cs="Times New Roman"/>
      </w:rPr>
    </w:lvl>
    <w:lvl w:ilvl="5">
      <w:start w:val="1"/>
      <w:numFmt w:val="lowerRoman"/>
      <w:lvlText w:val="%6."/>
      <w:legacy w:legacy="1" w:legacySpace="120" w:legacyIndent="480"/>
      <w:lvlJc w:val="left"/>
      <w:pPr>
        <w:ind w:left="2700" w:hanging="480"/>
      </w:pPr>
      <w:rPr>
        <w:rFonts w:cs="Times New Roman"/>
      </w:rPr>
    </w:lvl>
    <w:lvl w:ilvl="6">
      <w:start w:val="1"/>
      <w:numFmt w:val="decimal"/>
      <w:lvlText w:val="%7."/>
      <w:legacy w:legacy="1" w:legacySpace="120" w:legacyIndent="480"/>
      <w:lvlJc w:val="left"/>
      <w:pPr>
        <w:ind w:left="3180" w:hanging="480"/>
      </w:pPr>
      <w:rPr>
        <w:rFonts w:cs="Times New Roman"/>
      </w:rPr>
    </w:lvl>
    <w:lvl w:ilvl="7">
      <w:start w:val="1"/>
      <w:numFmt w:val="ideographTraditional"/>
      <w:lvlText w:val="%8"/>
      <w:legacy w:legacy="1" w:legacySpace="120" w:legacyIndent="480"/>
      <w:lvlJc w:val="left"/>
      <w:pPr>
        <w:ind w:left="3660" w:hanging="480"/>
      </w:pPr>
      <w:rPr>
        <w:rFonts w:cs="Times New Roman"/>
      </w:rPr>
    </w:lvl>
    <w:lvl w:ilvl="8">
      <w:start w:val="1"/>
      <w:numFmt w:val="lowerRoman"/>
      <w:lvlText w:val="%9."/>
      <w:legacy w:legacy="1" w:legacySpace="120" w:legacyIndent="480"/>
      <w:lvlJc w:val="left"/>
      <w:pPr>
        <w:ind w:left="4140" w:hanging="480"/>
      </w:pPr>
      <w:rPr>
        <w:rFonts w:cs="Times New Roman"/>
      </w:rPr>
    </w:lvl>
  </w:abstractNum>
  <w:abstractNum w:abstractNumId="1" w15:restartNumberingAfterBreak="0">
    <w:nsid w:val="01C92EB9"/>
    <w:multiLevelType w:val="hybridMultilevel"/>
    <w:tmpl w:val="CD6402CA"/>
    <w:lvl w:ilvl="0" w:tplc="A2C6F9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" w15:restartNumberingAfterBreak="0">
    <w:nsid w:val="05942717"/>
    <w:multiLevelType w:val="hybridMultilevel"/>
    <w:tmpl w:val="0E541D0C"/>
    <w:lvl w:ilvl="0" w:tplc="0FAE0D92">
      <w:start w:val="1"/>
      <w:numFmt w:val="decimal"/>
      <w:suff w:val="space"/>
      <w:lvlText w:val="%1."/>
      <w:lvlJc w:val="left"/>
      <w:pPr>
        <w:ind w:left="300" w:hanging="30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3" w15:restartNumberingAfterBreak="0">
    <w:nsid w:val="213E0A63"/>
    <w:multiLevelType w:val="hybridMultilevel"/>
    <w:tmpl w:val="47888A02"/>
    <w:lvl w:ilvl="0" w:tplc="27C629C4">
      <w:start w:val="1"/>
      <w:numFmt w:val="decimal"/>
      <w:lvlText w:val="%1."/>
      <w:lvlJc w:val="left"/>
      <w:pPr>
        <w:tabs>
          <w:tab w:val="num" w:pos="0"/>
        </w:tabs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4" w15:restartNumberingAfterBreak="0">
    <w:nsid w:val="2BE9433C"/>
    <w:multiLevelType w:val="hybridMultilevel"/>
    <w:tmpl w:val="88489556"/>
    <w:lvl w:ilvl="0" w:tplc="27C629C4">
      <w:start w:val="1"/>
      <w:numFmt w:val="decimal"/>
      <w:lvlText w:val="%1."/>
      <w:lvlJc w:val="left"/>
      <w:pPr>
        <w:tabs>
          <w:tab w:val="num" w:pos="0"/>
        </w:tabs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5" w15:restartNumberingAfterBreak="0">
    <w:nsid w:val="3D4A7336"/>
    <w:multiLevelType w:val="hybridMultilevel"/>
    <w:tmpl w:val="40C07A06"/>
    <w:lvl w:ilvl="0" w:tplc="A2C6F9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6" w15:restartNumberingAfterBreak="0">
    <w:nsid w:val="53C27628"/>
    <w:multiLevelType w:val="multilevel"/>
    <w:tmpl w:val="CD6402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0"/>
    <w:lvlOverride w:ilvl="0">
      <w:lvl w:ilvl="0">
        <w:start w:val="1"/>
        <w:numFmt w:val="decimal"/>
        <w:lvlText w:val="%1."/>
        <w:legacy w:legacy="1" w:legacySpace="120" w:legacyIndent="300"/>
        <w:lvlJc w:val="left"/>
        <w:pPr>
          <w:ind w:left="300" w:hanging="300"/>
        </w:pPr>
        <w:rPr>
          <w:rFonts w:cs="Times New Roman"/>
        </w:rPr>
      </w:lvl>
    </w:lvlOverride>
    <w:lvlOverride w:ilvl="1">
      <w:lvl w:ilvl="1">
        <w:start w:val="1"/>
        <w:numFmt w:val="ideographTraditional"/>
        <w:lvlText w:val="%2"/>
        <w:legacy w:legacy="1" w:legacySpace="120" w:legacyIndent="480"/>
        <w:lvlJc w:val="left"/>
        <w:pPr>
          <w:ind w:left="780" w:hanging="480"/>
        </w:pPr>
        <w:rPr>
          <w:rFonts w:cs="Times New Roman"/>
        </w:rPr>
      </w:lvl>
    </w:lvlOverride>
    <w:lvlOverride w:ilvl="2">
      <w:lvl w:ilvl="2">
        <w:start w:val="1"/>
        <w:numFmt w:val="lowerRoman"/>
        <w:lvlText w:val="%3."/>
        <w:legacy w:legacy="1" w:legacySpace="120" w:legacyIndent="480"/>
        <w:lvlJc w:val="left"/>
        <w:pPr>
          <w:ind w:left="1260" w:hanging="480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4."/>
        <w:legacy w:legacy="1" w:legacySpace="120" w:legacyIndent="480"/>
        <w:lvlJc w:val="left"/>
        <w:pPr>
          <w:ind w:left="1740" w:hanging="480"/>
        </w:pPr>
        <w:rPr>
          <w:rFonts w:cs="Times New Roman"/>
        </w:rPr>
      </w:lvl>
    </w:lvlOverride>
    <w:lvlOverride w:ilvl="4">
      <w:lvl w:ilvl="4">
        <w:start w:val="1"/>
        <w:numFmt w:val="ideographTraditional"/>
        <w:lvlText w:val="%5"/>
        <w:legacy w:legacy="1" w:legacySpace="120" w:legacyIndent="480"/>
        <w:lvlJc w:val="left"/>
        <w:pPr>
          <w:ind w:left="2220" w:hanging="480"/>
        </w:pPr>
        <w:rPr>
          <w:rFonts w:cs="Times New Roman"/>
        </w:rPr>
      </w:lvl>
    </w:lvlOverride>
    <w:lvlOverride w:ilvl="5">
      <w:lvl w:ilvl="5">
        <w:start w:val="1"/>
        <w:numFmt w:val="lowerRoman"/>
        <w:lvlText w:val="%6."/>
        <w:legacy w:legacy="1" w:legacySpace="120" w:legacyIndent="480"/>
        <w:lvlJc w:val="left"/>
        <w:pPr>
          <w:ind w:left="2700" w:hanging="480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egacy w:legacy="1" w:legacySpace="120" w:legacyIndent="480"/>
        <w:lvlJc w:val="left"/>
        <w:pPr>
          <w:ind w:left="3180" w:hanging="480"/>
        </w:pPr>
        <w:rPr>
          <w:rFonts w:cs="Times New Roman"/>
        </w:rPr>
      </w:lvl>
    </w:lvlOverride>
    <w:lvlOverride w:ilvl="7">
      <w:lvl w:ilvl="7">
        <w:start w:val="1"/>
        <w:numFmt w:val="ideographTraditional"/>
        <w:lvlText w:val="%8"/>
        <w:legacy w:legacy="1" w:legacySpace="120" w:legacyIndent="480"/>
        <w:lvlJc w:val="left"/>
        <w:pPr>
          <w:ind w:left="3660" w:hanging="480"/>
        </w:pPr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egacy w:legacy="1" w:legacySpace="120" w:legacyIndent="480"/>
        <w:lvlJc w:val="left"/>
        <w:pPr>
          <w:ind w:left="4140" w:hanging="480"/>
        </w:pPr>
        <w:rPr>
          <w:rFonts w:cs="Times New Roman"/>
        </w:rPr>
      </w:lvl>
    </w:lvlOverride>
  </w:num>
  <w:num w:numId="5">
    <w:abstractNumId w:val="3"/>
  </w:num>
  <w:num w:numId="6">
    <w:abstractNumId w:val="1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2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or 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8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7202"/>
    <w:rsid w:val="00001157"/>
    <w:rsid w:val="00003EEE"/>
    <w:rsid w:val="0000632D"/>
    <w:rsid w:val="000076E9"/>
    <w:rsid w:val="00007719"/>
    <w:rsid w:val="000100C7"/>
    <w:rsid w:val="00011826"/>
    <w:rsid w:val="000118B1"/>
    <w:rsid w:val="0001191E"/>
    <w:rsid w:val="00012659"/>
    <w:rsid w:val="00012A46"/>
    <w:rsid w:val="00012F26"/>
    <w:rsid w:val="0001366A"/>
    <w:rsid w:val="00015AF2"/>
    <w:rsid w:val="00016419"/>
    <w:rsid w:val="00022BE0"/>
    <w:rsid w:val="000246ED"/>
    <w:rsid w:val="0002482B"/>
    <w:rsid w:val="00025F0D"/>
    <w:rsid w:val="00025F6B"/>
    <w:rsid w:val="00027059"/>
    <w:rsid w:val="000271D5"/>
    <w:rsid w:val="00030797"/>
    <w:rsid w:val="000308A2"/>
    <w:rsid w:val="00031276"/>
    <w:rsid w:val="00031B3C"/>
    <w:rsid w:val="0003206C"/>
    <w:rsid w:val="00036D6F"/>
    <w:rsid w:val="0003769E"/>
    <w:rsid w:val="00037CA1"/>
    <w:rsid w:val="00041216"/>
    <w:rsid w:val="00043588"/>
    <w:rsid w:val="0004486F"/>
    <w:rsid w:val="000448F2"/>
    <w:rsid w:val="0004717E"/>
    <w:rsid w:val="00054CB4"/>
    <w:rsid w:val="00056F10"/>
    <w:rsid w:val="0006024B"/>
    <w:rsid w:val="00061527"/>
    <w:rsid w:val="00061808"/>
    <w:rsid w:val="00061A11"/>
    <w:rsid w:val="000623D0"/>
    <w:rsid w:val="0006306D"/>
    <w:rsid w:val="00065B37"/>
    <w:rsid w:val="000707D2"/>
    <w:rsid w:val="00070AA5"/>
    <w:rsid w:val="00072DCA"/>
    <w:rsid w:val="0007521A"/>
    <w:rsid w:val="000768CE"/>
    <w:rsid w:val="00080291"/>
    <w:rsid w:val="00080C34"/>
    <w:rsid w:val="00081694"/>
    <w:rsid w:val="000840A7"/>
    <w:rsid w:val="000847C2"/>
    <w:rsid w:val="0008495D"/>
    <w:rsid w:val="000858A8"/>
    <w:rsid w:val="00085FC9"/>
    <w:rsid w:val="00087AAB"/>
    <w:rsid w:val="0009066B"/>
    <w:rsid w:val="00090931"/>
    <w:rsid w:val="00090FCB"/>
    <w:rsid w:val="00091CC8"/>
    <w:rsid w:val="000931AD"/>
    <w:rsid w:val="00094984"/>
    <w:rsid w:val="00094C3C"/>
    <w:rsid w:val="00097D7C"/>
    <w:rsid w:val="000A0379"/>
    <w:rsid w:val="000A5234"/>
    <w:rsid w:val="000A5BF8"/>
    <w:rsid w:val="000A7B7B"/>
    <w:rsid w:val="000B0AA1"/>
    <w:rsid w:val="000B0E7F"/>
    <w:rsid w:val="000B140E"/>
    <w:rsid w:val="000B170C"/>
    <w:rsid w:val="000B32E6"/>
    <w:rsid w:val="000B3D81"/>
    <w:rsid w:val="000B40CE"/>
    <w:rsid w:val="000B482D"/>
    <w:rsid w:val="000B5AE5"/>
    <w:rsid w:val="000B60B1"/>
    <w:rsid w:val="000B6E1F"/>
    <w:rsid w:val="000C1E4B"/>
    <w:rsid w:val="000C35C3"/>
    <w:rsid w:val="000C448A"/>
    <w:rsid w:val="000C55CE"/>
    <w:rsid w:val="000C6659"/>
    <w:rsid w:val="000C6B0F"/>
    <w:rsid w:val="000D1762"/>
    <w:rsid w:val="000D39C4"/>
    <w:rsid w:val="000D572A"/>
    <w:rsid w:val="000D608C"/>
    <w:rsid w:val="000D75A9"/>
    <w:rsid w:val="000E2E3D"/>
    <w:rsid w:val="000E5102"/>
    <w:rsid w:val="000E634B"/>
    <w:rsid w:val="000E63C6"/>
    <w:rsid w:val="000F064B"/>
    <w:rsid w:val="000F2DC6"/>
    <w:rsid w:val="000F3DE0"/>
    <w:rsid w:val="000F4870"/>
    <w:rsid w:val="000F5B25"/>
    <w:rsid w:val="0010097F"/>
    <w:rsid w:val="00103514"/>
    <w:rsid w:val="00103804"/>
    <w:rsid w:val="001070E3"/>
    <w:rsid w:val="00107181"/>
    <w:rsid w:val="001165DB"/>
    <w:rsid w:val="001218CA"/>
    <w:rsid w:val="00121CE4"/>
    <w:rsid w:val="00123A27"/>
    <w:rsid w:val="00124DA7"/>
    <w:rsid w:val="00125C3F"/>
    <w:rsid w:val="00125D8A"/>
    <w:rsid w:val="001359A4"/>
    <w:rsid w:val="001361FB"/>
    <w:rsid w:val="001369D3"/>
    <w:rsid w:val="00136B23"/>
    <w:rsid w:val="00137AA4"/>
    <w:rsid w:val="00140B56"/>
    <w:rsid w:val="001428D2"/>
    <w:rsid w:val="00142DA8"/>
    <w:rsid w:val="00144AF5"/>
    <w:rsid w:val="001479F6"/>
    <w:rsid w:val="00147E44"/>
    <w:rsid w:val="001515C3"/>
    <w:rsid w:val="001526E3"/>
    <w:rsid w:val="001536E0"/>
    <w:rsid w:val="001554E2"/>
    <w:rsid w:val="00155855"/>
    <w:rsid w:val="00155A89"/>
    <w:rsid w:val="00157428"/>
    <w:rsid w:val="00160314"/>
    <w:rsid w:val="00160F4D"/>
    <w:rsid w:val="001622E2"/>
    <w:rsid w:val="0016253E"/>
    <w:rsid w:val="0016454D"/>
    <w:rsid w:val="001647BE"/>
    <w:rsid w:val="00165C43"/>
    <w:rsid w:val="00165D25"/>
    <w:rsid w:val="0016769F"/>
    <w:rsid w:val="00171C0C"/>
    <w:rsid w:val="00171DB5"/>
    <w:rsid w:val="001735D5"/>
    <w:rsid w:val="00175712"/>
    <w:rsid w:val="0017637A"/>
    <w:rsid w:val="0017641E"/>
    <w:rsid w:val="00177A95"/>
    <w:rsid w:val="00177F77"/>
    <w:rsid w:val="0018177B"/>
    <w:rsid w:val="00184418"/>
    <w:rsid w:val="00187281"/>
    <w:rsid w:val="0019029E"/>
    <w:rsid w:val="00192A59"/>
    <w:rsid w:val="00196660"/>
    <w:rsid w:val="00196BA5"/>
    <w:rsid w:val="00196DF3"/>
    <w:rsid w:val="001A20D5"/>
    <w:rsid w:val="001A21ED"/>
    <w:rsid w:val="001A5A44"/>
    <w:rsid w:val="001A6195"/>
    <w:rsid w:val="001B0677"/>
    <w:rsid w:val="001B0F09"/>
    <w:rsid w:val="001B1243"/>
    <w:rsid w:val="001B311C"/>
    <w:rsid w:val="001B322E"/>
    <w:rsid w:val="001B4CB8"/>
    <w:rsid w:val="001B521E"/>
    <w:rsid w:val="001B59C2"/>
    <w:rsid w:val="001B6443"/>
    <w:rsid w:val="001C1B61"/>
    <w:rsid w:val="001C207F"/>
    <w:rsid w:val="001C27BA"/>
    <w:rsid w:val="001C2C19"/>
    <w:rsid w:val="001C3422"/>
    <w:rsid w:val="001C4A65"/>
    <w:rsid w:val="001C5CB9"/>
    <w:rsid w:val="001C5EAB"/>
    <w:rsid w:val="001C72E3"/>
    <w:rsid w:val="001D4906"/>
    <w:rsid w:val="001D5E20"/>
    <w:rsid w:val="001D7C28"/>
    <w:rsid w:val="001E0927"/>
    <w:rsid w:val="001E0DB3"/>
    <w:rsid w:val="001E134E"/>
    <w:rsid w:val="001E253F"/>
    <w:rsid w:val="001E3565"/>
    <w:rsid w:val="001E473C"/>
    <w:rsid w:val="001E4B34"/>
    <w:rsid w:val="001E4CED"/>
    <w:rsid w:val="001E5F8B"/>
    <w:rsid w:val="001E6D1B"/>
    <w:rsid w:val="001E7ADF"/>
    <w:rsid w:val="001E7E2E"/>
    <w:rsid w:val="001F6CC6"/>
    <w:rsid w:val="002028A0"/>
    <w:rsid w:val="00202CB7"/>
    <w:rsid w:val="00202E0B"/>
    <w:rsid w:val="00204512"/>
    <w:rsid w:val="0020571E"/>
    <w:rsid w:val="00207A1F"/>
    <w:rsid w:val="002104EE"/>
    <w:rsid w:val="0021378D"/>
    <w:rsid w:val="0021403E"/>
    <w:rsid w:val="002152FB"/>
    <w:rsid w:val="00215548"/>
    <w:rsid w:val="002166C8"/>
    <w:rsid w:val="00216839"/>
    <w:rsid w:val="002265DE"/>
    <w:rsid w:val="00232E2D"/>
    <w:rsid w:val="00232F0F"/>
    <w:rsid w:val="00232FAA"/>
    <w:rsid w:val="00233CC6"/>
    <w:rsid w:val="002340A9"/>
    <w:rsid w:val="002341BC"/>
    <w:rsid w:val="002347B4"/>
    <w:rsid w:val="0023523F"/>
    <w:rsid w:val="00236472"/>
    <w:rsid w:val="0024584D"/>
    <w:rsid w:val="002470D6"/>
    <w:rsid w:val="00251213"/>
    <w:rsid w:val="00253BF2"/>
    <w:rsid w:val="00257702"/>
    <w:rsid w:val="00260338"/>
    <w:rsid w:val="00262808"/>
    <w:rsid w:val="00263476"/>
    <w:rsid w:val="00263B38"/>
    <w:rsid w:val="00263C38"/>
    <w:rsid w:val="00265CC8"/>
    <w:rsid w:val="00266A89"/>
    <w:rsid w:val="002671FA"/>
    <w:rsid w:val="00267DF9"/>
    <w:rsid w:val="00270158"/>
    <w:rsid w:val="00270E12"/>
    <w:rsid w:val="00270E48"/>
    <w:rsid w:val="00276C87"/>
    <w:rsid w:val="00276EEB"/>
    <w:rsid w:val="00277F1A"/>
    <w:rsid w:val="00281229"/>
    <w:rsid w:val="00281BA7"/>
    <w:rsid w:val="002909B6"/>
    <w:rsid w:val="0029298F"/>
    <w:rsid w:val="00292DD6"/>
    <w:rsid w:val="00293839"/>
    <w:rsid w:val="00294272"/>
    <w:rsid w:val="00295355"/>
    <w:rsid w:val="002959D0"/>
    <w:rsid w:val="002959E5"/>
    <w:rsid w:val="002975D9"/>
    <w:rsid w:val="002A2F92"/>
    <w:rsid w:val="002A38BF"/>
    <w:rsid w:val="002A5910"/>
    <w:rsid w:val="002A5E01"/>
    <w:rsid w:val="002A6EC9"/>
    <w:rsid w:val="002B0532"/>
    <w:rsid w:val="002B0F42"/>
    <w:rsid w:val="002B1405"/>
    <w:rsid w:val="002B14A5"/>
    <w:rsid w:val="002B2DB6"/>
    <w:rsid w:val="002B32D8"/>
    <w:rsid w:val="002B36CD"/>
    <w:rsid w:val="002B3D99"/>
    <w:rsid w:val="002B643A"/>
    <w:rsid w:val="002C2927"/>
    <w:rsid w:val="002C6CBB"/>
    <w:rsid w:val="002C7371"/>
    <w:rsid w:val="002C753B"/>
    <w:rsid w:val="002D0712"/>
    <w:rsid w:val="002D0A2A"/>
    <w:rsid w:val="002D14A7"/>
    <w:rsid w:val="002D304E"/>
    <w:rsid w:val="002D5C14"/>
    <w:rsid w:val="002D5F3C"/>
    <w:rsid w:val="002D623B"/>
    <w:rsid w:val="002D6CBC"/>
    <w:rsid w:val="002D751C"/>
    <w:rsid w:val="002D7D75"/>
    <w:rsid w:val="002E05A0"/>
    <w:rsid w:val="002E15C1"/>
    <w:rsid w:val="002E1DBB"/>
    <w:rsid w:val="002E246C"/>
    <w:rsid w:val="002E2FB7"/>
    <w:rsid w:val="002E40E8"/>
    <w:rsid w:val="002E61D9"/>
    <w:rsid w:val="002E656C"/>
    <w:rsid w:val="002E69DD"/>
    <w:rsid w:val="002F0202"/>
    <w:rsid w:val="002F1153"/>
    <w:rsid w:val="002F12C3"/>
    <w:rsid w:val="002F29D7"/>
    <w:rsid w:val="002F6A66"/>
    <w:rsid w:val="00301909"/>
    <w:rsid w:val="00302E5A"/>
    <w:rsid w:val="0030453A"/>
    <w:rsid w:val="00304BC5"/>
    <w:rsid w:val="00304FE6"/>
    <w:rsid w:val="003056F3"/>
    <w:rsid w:val="00305757"/>
    <w:rsid w:val="00306234"/>
    <w:rsid w:val="0031114C"/>
    <w:rsid w:val="00311BDB"/>
    <w:rsid w:val="003120F8"/>
    <w:rsid w:val="003128C7"/>
    <w:rsid w:val="00313B51"/>
    <w:rsid w:val="003140AB"/>
    <w:rsid w:val="00314593"/>
    <w:rsid w:val="00315E47"/>
    <w:rsid w:val="003216B6"/>
    <w:rsid w:val="00321B58"/>
    <w:rsid w:val="003230C8"/>
    <w:rsid w:val="00323459"/>
    <w:rsid w:val="003259C7"/>
    <w:rsid w:val="00331CBE"/>
    <w:rsid w:val="003329D3"/>
    <w:rsid w:val="00333193"/>
    <w:rsid w:val="0033401D"/>
    <w:rsid w:val="003358D6"/>
    <w:rsid w:val="00336687"/>
    <w:rsid w:val="00337F84"/>
    <w:rsid w:val="00340BF6"/>
    <w:rsid w:val="00343E90"/>
    <w:rsid w:val="00343EE6"/>
    <w:rsid w:val="00345C72"/>
    <w:rsid w:val="00346C4E"/>
    <w:rsid w:val="003471D3"/>
    <w:rsid w:val="0034729D"/>
    <w:rsid w:val="00347CA3"/>
    <w:rsid w:val="0035294A"/>
    <w:rsid w:val="003534EA"/>
    <w:rsid w:val="00354185"/>
    <w:rsid w:val="00356B63"/>
    <w:rsid w:val="00357E0C"/>
    <w:rsid w:val="00360A7E"/>
    <w:rsid w:val="00360B38"/>
    <w:rsid w:val="00361129"/>
    <w:rsid w:val="003613E4"/>
    <w:rsid w:val="00362885"/>
    <w:rsid w:val="003655BF"/>
    <w:rsid w:val="00365B11"/>
    <w:rsid w:val="00366D69"/>
    <w:rsid w:val="0036774F"/>
    <w:rsid w:val="00367F24"/>
    <w:rsid w:val="0037000A"/>
    <w:rsid w:val="003715F5"/>
    <w:rsid w:val="00371610"/>
    <w:rsid w:val="00371F6B"/>
    <w:rsid w:val="00372F6F"/>
    <w:rsid w:val="00373C94"/>
    <w:rsid w:val="003749C6"/>
    <w:rsid w:val="00374BB2"/>
    <w:rsid w:val="00382BE3"/>
    <w:rsid w:val="00383806"/>
    <w:rsid w:val="00387051"/>
    <w:rsid w:val="00387AF7"/>
    <w:rsid w:val="00390052"/>
    <w:rsid w:val="00390C83"/>
    <w:rsid w:val="0039151F"/>
    <w:rsid w:val="003916FC"/>
    <w:rsid w:val="00391ADE"/>
    <w:rsid w:val="00393CAB"/>
    <w:rsid w:val="003956B7"/>
    <w:rsid w:val="00395ACB"/>
    <w:rsid w:val="00397E35"/>
    <w:rsid w:val="003A056F"/>
    <w:rsid w:val="003A2633"/>
    <w:rsid w:val="003A5F1C"/>
    <w:rsid w:val="003A737B"/>
    <w:rsid w:val="003A7BE6"/>
    <w:rsid w:val="003A7DF8"/>
    <w:rsid w:val="003B0110"/>
    <w:rsid w:val="003B1E13"/>
    <w:rsid w:val="003B408B"/>
    <w:rsid w:val="003B5163"/>
    <w:rsid w:val="003B590E"/>
    <w:rsid w:val="003B6A35"/>
    <w:rsid w:val="003B6AC4"/>
    <w:rsid w:val="003C094B"/>
    <w:rsid w:val="003C1648"/>
    <w:rsid w:val="003C4D74"/>
    <w:rsid w:val="003C5DE0"/>
    <w:rsid w:val="003C7C34"/>
    <w:rsid w:val="003D1448"/>
    <w:rsid w:val="003D262A"/>
    <w:rsid w:val="003D5477"/>
    <w:rsid w:val="003E0FFC"/>
    <w:rsid w:val="003E3159"/>
    <w:rsid w:val="003E3B0F"/>
    <w:rsid w:val="003E4A6D"/>
    <w:rsid w:val="003E6925"/>
    <w:rsid w:val="003E7E46"/>
    <w:rsid w:val="003F031F"/>
    <w:rsid w:val="003F09CE"/>
    <w:rsid w:val="003F0B5A"/>
    <w:rsid w:val="003F0C11"/>
    <w:rsid w:val="003F330A"/>
    <w:rsid w:val="003F3737"/>
    <w:rsid w:val="003F3DB6"/>
    <w:rsid w:val="003F48E5"/>
    <w:rsid w:val="003F5932"/>
    <w:rsid w:val="003F5A1B"/>
    <w:rsid w:val="003F5E36"/>
    <w:rsid w:val="003F64FB"/>
    <w:rsid w:val="003F7719"/>
    <w:rsid w:val="003F7CBB"/>
    <w:rsid w:val="003F7D0B"/>
    <w:rsid w:val="003F7EE5"/>
    <w:rsid w:val="00401471"/>
    <w:rsid w:val="0040181F"/>
    <w:rsid w:val="00404E65"/>
    <w:rsid w:val="00406DAF"/>
    <w:rsid w:val="0041001D"/>
    <w:rsid w:val="004124C2"/>
    <w:rsid w:val="004128D1"/>
    <w:rsid w:val="00416C64"/>
    <w:rsid w:val="004177C6"/>
    <w:rsid w:val="004204C6"/>
    <w:rsid w:val="00420AF7"/>
    <w:rsid w:val="004215A8"/>
    <w:rsid w:val="00423334"/>
    <w:rsid w:val="00424B55"/>
    <w:rsid w:val="00424EEA"/>
    <w:rsid w:val="00426B86"/>
    <w:rsid w:val="0042744B"/>
    <w:rsid w:val="004311BD"/>
    <w:rsid w:val="00434468"/>
    <w:rsid w:val="0043468C"/>
    <w:rsid w:val="0043753F"/>
    <w:rsid w:val="004375F4"/>
    <w:rsid w:val="00440237"/>
    <w:rsid w:val="00440F62"/>
    <w:rsid w:val="0044371B"/>
    <w:rsid w:val="00444655"/>
    <w:rsid w:val="00450CA6"/>
    <w:rsid w:val="00451AB0"/>
    <w:rsid w:val="0045231E"/>
    <w:rsid w:val="00454166"/>
    <w:rsid w:val="0045567D"/>
    <w:rsid w:val="004565CF"/>
    <w:rsid w:val="0045732F"/>
    <w:rsid w:val="00461E2A"/>
    <w:rsid w:val="00463205"/>
    <w:rsid w:val="00465722"/>
    <w:rsid w:val="00465DD7"/>
    <w:rsid w:val="004702C2"/>
    <w:rsid w:val="00470791"/>
    <w:rsid w:val="0047165D"/>
    <w:rsid w:val="004726DE"/>
    <w:rsid w:val="00473F5B"/>
    <w:rsid w:val="0047446E"/>
    <w:rsid w:val="00475358"/>
    <w:rsid w:val="00477DB1"/>
    <w:rsid w:val="004840E3"/>
    <w:rsid w:val="004844BD"/>
    <w:rsid w:val="00490651"/>
    <w:rsid w:val="0049270A"/>
    <w:rsid w:val="00495161"/>
    <w:rsid w:val="00495A84"/>
    <w:rsid w:val="00495B16"/>
    <w:rsid w:val="0049665C"/>
    <w:rsid w:val="004A0AF1"/>
    <w:rsid w:val="004A3AD2"/>
    <w:rsid w:val="004A654E"/>
    <w:rsid w:val="004A681F"/>
    <w:rsid w:val="004A744D"/>
    <w:rsid w:val="004A7AE6"/>
    <w:rsid w:val="004B4125"/>
    <w:rsid w:val="004B4699"/>
    <w:rsid w:val="004B46C7"/>
    <w:rsid w:val="004B5F67"/>
    <w:rsid w:val="004B6E30"/>
    <w:rsid w:val="004B794E"/>
    <w:rsid w:val="004C700B"/>
    <w:rsid w:val="004C70FE"/>
    <w:rsid w:val="004C7C27"/>
    <w:rsid w:val="004D05EC"/>
    <w:rsid w:val="004D1F22"/>
    <w:rsid w:val="004D22E6"/>
    <w:rsid w:val="004D4831"/>
    <w:rsid w:val="004D4968"/>
    <w:rsid w:val="004D5DD4"/>
    <w:rsid w:val="004D739F"/>
    <w:rsid w:val="004E06ED"/>
    <w:rsid w:val="004E0A55"/>
    <w:rsid w:val="004E10E1"/>
    <w:rsid w:val="004E12A1"/>
    <w:rsid w:val="004E328F"/>
    <w:rsid w:val="004E63AA"/>
    <w:rsid w:val="004F319F"/>
    <w:rsid w:val="004F4C69"/>
    <w:rsid w:val="004F5B3F"/>
    <w:rsid w:val="004F6EC8"/>
    <w:rsid w:val="00500590"/>
    <w:rsid w:val="00501F19"/>
    <w:rsid w:val="00502755"/>
    <w:rsid w:val="00503AEB"/>
    <w:rsid w:val="0050419F"/>
    <w:rsid w:val="005078E4"/>
    <w:rsid w:val="00510C45"/>
    <w:rsid w:val="005129F6"/>
    <w:rsid w:val="005130D9"/>
    <w:rsid w:val="00513DB8"/>
    <w:rsid w:val="00513E73"/>
    <w:rsid w:val="005153A1"/>
    <w:rsid w:val="00516707"/>
    <w:rsid w:val="0051724C"/>
    <w:rsid w:val="00521C97"/>
    <w:rsid w:val="00523809"/>
    <w:rsid w:val="0052581B"/>
    <w:rsid w:val="005260F3"/>
    <w:rsid w:val="00526FBB"/>
    <w:rsid w:val="00527061"/>
    <w:rsid w:val="00530131"/>
    <w:rsid w:val="005351EF"/>
    <w:rsid w:val="00535DF1"/>
    <w:rsid w:val="00536071"/>
    <w:rsid w:val="005370EB"/>
    <w:rsid w:val="00537CA7"/>
    <w:rsid w:val="00542053"/>
    <w:rsid w:val="00542418"/>
    <w:rsid w:val="00546471"/>
    <w:rsid w:val="00546768"/>
    <w:rsid w:val="005478DC"/>
    <w:rsid w:val="005503FE"/>
    <w:rsid w:val="00550C19"/>
    <w:rsid w:val="0055156A"/>
    <w:rsid w:val="00552800"/>
    <w:rsid w:val="00552990"/>
    <w:rsid w:val="00552F1C"/>
    <w:rsid w:val="005530A5"/>
    <w:rsid w:val="00553624"/>
    <w:rsid w:val="005566F0"/>
    <w:rsid w:val="00561B20"/>
    <w:rsid w:val="00561C65"/>
    <w:rsid w:val="00561F8C"/>
    <w:rsid w:val="005629D2"/>
    <w:rsid w:val="00562BBE"/>
    <w:rsid w:val="005635DF"/>
    <w:rsid w:val="00563878"/>
    <w:rsid w:val="00564440"/>
    <w:rsid w:val="005648DA"/>
    <w:rsid w:val="005660AB"/>
    <w:rsid w:val="0056693E"/>
    <w:rsid w:val="00566F3A"/>
    <w:rsid w:val="005673EC"/>
    <w:rsid w:val="00570258"/>
    <w:rsid w:val="00570A9E"/>
    <w:rsid w:val="00571E6B"/>
    <w:rsid w:val="005741A9"/>
    <w:rsid w:val="00574A7F"/>
    <w:rsid w:val="00574EB1"/>
    <w:rsid w:val="00576BB0"/>
    <w:rsid w:val="005775C8"/>
    <w:rsid w:val="00580BE6"/>
    <w:rsid w:val="00581F44"/>
    <w:rsid w:val="0058582E"/>
    <w:rsid w:val="005902E3"/>
    <w:rsid w:val="0059411D"/>
    <w:rsid w:val="00594821"/>
    <w:rsid w:val="00596767"/>
    <w:rsid w:val="005A1699"/>
    <w:rsid w:val="005A630F"/>
    <w:rsid w:val="005A78B9"/>
    <w:rsid w:val="005A7E4A"/>
    <w:rsid w:val="005B01F7"/>
    <w:rsid w:val="005B2264"/>
    <w:rsid w:val="005B2874"/>
    <w:rsid w:val="005B2B83"/>
    <w:rsid w:val="005B367F"/>
    <w:rsid w:val="005B4603"/>
    <w:rsid w:val="005B4BFD"/>
    <w:rsid w:val="005C0973"/>
    <w:rsid w:val="005C1120"/>
    <w:rsid w:val="005C1C91"/>
    <w:rsid w:val="005C37DE"/>
    <w:rsid w:val="005C5002"/>
    <w:rsid w:val="005C5D69"/>
    <w:rsid w:val="005D1E45"/>
    <w:rsid w:val="005D29AD"/>
    <w:rsid w:val="005D6A0D"/>
    <w:rsid w:val="005D6B1E"/>
    <w:rsid w:val="005D6E54"/>
    <w:rsid w:val="005D759A"/>
    <w:rsid w:val="005D76AB"/>
    <w:rsid w:val="005E0464"/>
    <w:rsid w:val="005E0F29"/>
    <w:rsid w:val="005E2F7B"/>
    <w:rsid w:val="005E324F"/>
    <w:rsid w:val="005E5CE1"/>
    <w:rsid w:val="005E61AF"/>
    <w:rsid w:val="005E7B67"/>
    <w:rsid w:val="005F03E5"/>
    <w:rsid w:val="005F25B2"/>
    <w:rsid w:val="005F4279"/>
    <w:rsid w:val="005F7992"/>
    <w:rsid w:val="00600848"/>
    <w:rsid w:val="00602540"/>
    <w:rsid w:val="006030FC"/>
    <w:rsid w:val="006034B9"/>
    <w:rsid w:val="00604504"/>
    <w:rsid w:val="00604950"/>
    <w:rsid w:val="00605EBF"/>
    <w:rsid w:val="00606232"/>
    <w:rsid w:val="006102EB"/>
    <w:rsid w:val="00610BD6"/>
    <w:rsid w:val="006112DF"/>
    <w:rsid w:val="0061389E"/>
    <w:rsid w:val="00615A45"/>
    <w:rsid w:val="006162F5"/>
    <w:rsid w:val="00616976"/>
    <w:rsid w:val="00621C66"/>
    <w:rsid w:val="00623B6C"/>
    <w:rsid w:val="00623FF8"/>
    <w:rsid w:val="00624BB1"/>
    <w:rsid w:val="006252E4"/>
    <w:rsid w:val="006254AE"/>
    <w:rsid w:val="0062661E"/>
    <w:rsid w:val="0062714D"/>
    <w:rsid w:val="00631141"/>
    <w:rsid w:val="00631DDE"/>
    <w:rsid w:val="006321A4"/>
    <w:rsid w:val="00633B33"/>
    <w:rsid w:val="006344F0"/>
    <w:rsid w:val="006346EE"/>
    <w:rsid w:val="006352D9"/>
    <w:rsid w:val="006377CD"/>
    <w:rsid w:val="00637E24"/>
    <w:rsid w:val="00637EC6"/>
    <w:rsid w:val="00640782"/>
    <w:rsid w:val="0064084C"/>
    <w:rsid w:val="00641AA5"/>
    <w:rsid w:val="0064338A"/>
    <w:rsid w:val="00644A00"/>
    <w:rsid w:val="0064750C"/>
    <w:rsid w:val="00650BE0"/>
    <w:rsid w:val="006514E7"/>
    <w:rsid w:val="006568CD"/>
    <w:rsid w:val="00656E01"/>
    <w:rsid w:val="0065790B"/>
    <w:rsid w:val="006616AF"/>
    <w:rsid w:val="0066501B"/>
    <w:rsid w:val="00666C6D"/>
    <w:rsid w:val="00670C3F"/>
    <w:rsid w:val="0067336E"/>
    <w:rsid w:val="00674282"/>
    <w:rsid w:val="00674A0B"/>
    <w:rsid w:val="006761EC"/>
    <w:rsid w:val="0068016A"/>
    <w:rsid w:val="0068084C"/>
    <w:rsid w:val="00681F55"/>
    <w:rsid w:val="00682240"/>
    <w:rsid w:val="00684B9B"/>
    <w:rsid w:val="00684D4D"/>
    <w:rsid w:val="006856A1"/>
    <w:rsid w:val="0068722F"/>
    <w:rsid w:val="00695064"/>
    <w:rsid w:val="00695B93"/>
    <w:rsid w:val="006A00DC"/>
    <w:rsid w:val="006A13AA"/>
    <w:rsid w:val="006A29FB"/>
    <w:rsid w:val="006A2C33"/>
    <w:rsid w:val="006A5780"/>
    <w:rsid w:val="006A6295"/>
    <w:rsid w:val="006B03FB"/>
    <w:rsid w:val="006B0534"/>
    <w:rsid w:val="006B0570"/>
    <w:rsid w:val="006B0998"/>
    <w:rsid w:val="006B35AB"/>
    <w:rsid w:val="006B4956"/>
    <w:rsid w:val="006B5FBE"/>
    <w:rsid w:val="006B6FD8"/>
    <w:rsid w:val="006C08B1"/>
    <w:rsid w:val="006C16BF"/>
    <w:rsid w:val="006C29FC"/>
    <w:rsid w:val="006C4ACE"/>
    <w:rsid w:val="006C68F1"/>
    <w:rsid w:val="006C6E5D"/>
    <w:rsid w:val="006C7D00"/>
    <w:rsid w:val="006D171D"/>
    <w:rsid w:val="006D1799"/>
    <w:rsid w:val="006D1C76"/>
    <w:rsid w:val="006D31E5"/>
    <w:rsid w:val="006D34E8"/>
    <w:rsid w:val="006D53A8"/>
    <w:rsid w:val="006D75DA"/>
    <w:rsid w:val="006E0627"/>
    <w:rsid w:val="006E152E"/>
    <w:rsid w:val="006E41D1"/>
    <w:rsid w:val="006E4F1A"/>
    <w:rsid w:val="006E567F"/>
    <w:rsid w:val="006F10C9"/>
    <w:rsid w:val="006F1438"/>
    <w:rsid w:val="006F3233"/>
    <w:rsid w:val="006F4013"/>
    <w:rsid w:val="006F5077"/>
    <w:rsid w:val="006F5CA8"/>
    <w:rsid w:val="006F613A"/>
    <w:rsid w:val="006F6164"/>
    <w:rsid w:val="006F750B"/>
    <w:rsid w:val="0070082E"/>
    <w:rsid w:val="007050E3"/>
    <w:rsid w:val="00706C32"/>
    <w:rsid w:val="007071E4"/>
    <w:rsid w:val="007074CA"/>
    <w:rsid w:val="0071001F"/>
    <w:rsid w:val="00711BD6"/>
    <w:rsid w:val="00714971"/>
    <w:rsid w:val="00717639"/>
    <w:rsid w:val="00720B61"/>
    <w:rsid w:val="0072245B"/>
    <w:rsid w:val="00722889"/>
    <w:rsid w:val="0072292D"/>
    <w:rsid w:val="007269A3"/>
    <w:rsid w:val="007307D2"/>
    <w:rsid w:val="007317AE"/>
    <w:rsid w:val="007319B2"/>
    <w:rsid w:val="00732A83"/>
    <w:rsid w:val="00732DC2"/>
    <w:rsid w:val="00733515"/>
    <w:rsid w:val="007341DE"/>
    <w:rsid w:val="0073790F"/>
    <w:rsid w:val="00737B42"/>
    <w:rsid w:val="00740BC8"/>
    <w:rsid w:val="007419C8"/>
    <w:rsid w:val="00742389"/>
    <w:rsid w:val="00745956"/>
    <w:rsid w:val="00745E31"/>
    <w:rsid w:val="00745F4E"/>
    <w:rsid w:val="007479D4"/>
    <w:rsid w:val="007518CE"/>
    <w:rsid w:val="007525FD"/>
    <w:rsid w:val="00752E51"/>
    <w:rsid w:val="007533AF"/>
    <w:rsid w:val="00754B87"/>
    <w:rsid w:val="0075563D"/>
    <w:rsid w:val="00756F07"/>
    <w:rsid w:val="00757671"/>
    <w:rsid w:val="00757E14"/>
    <w:rsid w:val="00757E53"/>
    <w:rsid w:val="0076105E"/>
    <w:rsid w:val="0076241B"/>
    <w:rsid w:val="007633A4"/>
    <w:rsid w:val="00763A01"/>
    <w:rsid w:val="00764B00"/>
    <w:rsid w:val="00766195"/>
    <w:rsid w:val="007702B3"/>
    <w:rsid w:val="0077183B"/>
    <w:rsid w:val="007718AC"/>
    <w:rsid w:val="00781BF1"/>
    <w:rsid w:val="00783186"/>
    <w:rsid w:val="00783405"/>
    <w:rsid w:val="00786BBF"/>
    <w:rsid w:val="00786D69"/>
    <w:rsid w:val="00790E36"/>
    <w:rsid w:val="00791162"/>
    <w:rsid w:val="007912F8"/>
    <w:rsid w:val="00791E45"/>
    <w:rsid w:val="00794C7B"/>
    <w:rsid w:val="007A0CC5"/>
    <w:rsid w:val="007A14CA"/>
    <w:rsid w:val="007A1708"/>
    <w:rsid w:val="007A1DFB"/>
    <w:rsid w:val="007A2119"/>
    <w:rsid w:val="007A24F3"/>
    <w:rsid w:val="007A5E73"/>
    <w:rsid w:val="007A6EB6"/>
    <w:rsid w:val="007B02E9"/>
    <w:rsid w:val="007B1878"/>
    <w:rsid w:val="007B3410"/>
    <w:rsid w:val="007B672D"/>
    <w:rsid w:val="007B6B5A"/>
    <w:rsid w:val="007B6CF7"/>
    <w:rsid w:val="007B6FF6"/>
    <w:rsid w:val="007C1DB3"/>
    <w:rsid w:val="007C3F40"/>
    <w:rsid w:val="007C52F1"/>
    <w:rsid w:val="007C5A01"/>
    <w:rsid w:val="007C6B91"/>
    <w:rsid w:val="007D09D3"/>
    <w:rsid w:val="007D57F0"/>
    <w:rsid w:val="007D63D2"/>
    <w:rsid w:val="007E1847"/>
    <w:rsid w:val="007E4944"/>
    <w:rsid w:val="007E4958"/>
    <w:rsid w:val="007E4E06"/>
    <w:rsid w:val="007E5A46"/>
    <w:rsid w:val="007E65EB"/>
    <w:rsid w:val="007F0193"/>
    <w:rsid w:val="007F0B22"/>
    <w:rsid w:val="007F0C6A"/>
    <w:rsid w:val="007F2503"/>
    <w:rsid w:val="007F4065"/>
    <w:rsid w:val="007F49E3"/>
    <w:rsid w:val="007F4A6C"/>
    <w:rsid w:val="007F4FA0"/>
    <w:rsid w:val="007F588F"/>
    <w:rsid w:val="007F593B"/>
    <w:rsid w:val="0080032E"/>
    <w:rsid w:val="0080086A"/>
    <w:rsid w:val="008009C3"/>
    <w:rsid w:val="00802FCD"/>
    <w:rsid w:val="00804455"/>
    <w:rsid w:val="00804F07"/>
    <w:rsid w:val="008050BB"/>
    <w:rsid w:val="00806388"/>
    <w:rsid w:val="00807281"/>
    <w:rsid w:val="008078DD"/>
    <w:rsid w:val="00810DB6"/>
    <w:rsid w:val="008113F2"/>
    <w:rsid w:val="0081318E"/>
    <w:rsid w:val="00813349"/>
    <w:rsid w:val="00813FA4"/>
    <w:rsid w:val="00814BE2"/>
    <w:rsid w:val="008205DB"/>
    <w:rsid w:val="00821CEC"/>
    <w:rsid w:val="00821E75"/>
    <w:rsid w:val="0082231C"/>
    <w:rsid w:val="00823496"/>
    <w:rsid w:val="008250C6"/>
    <w:rsid w:val="0082672A"/>
    <w:rsid w:val="008269BA"/>
    <w:rsid w:val="00827C0B"/>
    <w:rsid w:val="00830FCF"/>
    <w:rsid w:val="00831644"/>
    <w:rsid w:val="00832D60"/>
    <w:rsid w:val="0083334B"/>
    <w:rsid w:val="008342BB"/>
    <w:rsid w:val="00834DF2"/>
    <w:rsid w:val="00835D54"/>
    <w:rsid w:val="00841381"/>
    <w:rsid w:val="0084236A"/>
    <w:rsid w:val="0084368A"/>
    <w:rsid w:val="00843F41"/>
    <w:rsid w:val="008443A9"/>
    <w:rsid w:val="008450E1"/>
    <w:rsid w:val="00846C19"/>
    <w:rsid w:val="00846C5E"/>
    <w:rsid w:val="00847279"/>
    <w:rsid w:val="0084745E"/>
    <w:rsid w:val="00847C77"/>
    <w:rsid w:val="00850486"/>
    <w:rsid w:val="0085136A"/>
    <w:rsid w:val="00851F69"/>
    <w:rsid w:val="0085323A"/>
    <w:rsid w:val="0086093F"/>
    <w:rsid w:val="00861883"/>
    <w:rsid w:val="00864A31"/>
    <w:rsid w:val="0086697A"/>
    <w:rsid w:val="00866C97"/>
    <w:rsid w:val="00866F45"/>
    <w:rsid w:val="008675A8"/>
    <w:rsid w:val="00870A74"/>
    <w:rsid w:val="00870B19"/>
    <w:rsid w:val="008720E1"/>
    <w:rsid w:val="00874784"/>
    <w:rsid w:val="008774B9"/>
    <w:rsid w:val="0088181E"/>
    <w:rsid w:val="0088381E"/>
    <w:rsid w:val="00883DA9"/>
    <w:rsid w:val="00886013"/>
    <w:rsid w:val="00886831"/>
    <w:rsid w:val="008917C4"/>
    <w:rsid w:val="00892B13"/>
    <w:rsid w:val="00895689"/>
    <w:rsid w:val="00895B85"/>
    <w:rsid w:val="008A0D56"/>
    <w:rsid w:val="008A32A1"/>
    <w:rsid w:val="008A5146"/>
    <w:rsid w:val="008A6843"/>
    <w:rsid w:val="008A7435"/>
    <w:rsid w:val="008B0614"/>
    <w:rsid w:val="008B0816"/>
    <w:rsid w:val="008B2D50"/>
    <w:rsid w:val="008B3C04"/>
    <w:rsid w:val="008B4DD8"/>
    <w:rsid w:val="008B5686"/>
    <w:rsid w:val="008B59D4"/>
    <w:rsid w:val="008B5C0C"/>
    <w:rsid w:val="008B6D68"/>
    <w:rsid w:val="008B7776"/>
    <w:rsid w:val="008C0317"/>
    <w:rsid w:val="008C0F98"/>
    <w:rsid w:val="008C22D7"/>
    <w:rsid w:val="008C3006"/>
    <w:rsid w:val="008C54A3"/>
    <w:rsid w:val="008C6AB7"/>
    <w:rsid w:val="008C7D2D"/>
    <w:rsid w:val="008D03BA"/>
    <w:rsid w:val="008D1FD3"/>
    <w:rsid w:val="008D21AE"/>
    <w:rsid w:val="008D46F0"/>
    <w:rsid w:val="008D528B"/>
    <w:rsid w:val="008E04BD"/>
    <w:rsid w:val="008E3B3B"/>
    <w:rsid w:val="008E5916"/>
    <w:rsid w:val="008E5951"/>
    <w:rsid w:val="008E6F2E"/>
    <w:rsid w:val="008F0793"/>
    <w:rsid w:val="008F0D3D"/>
    <w:rsid w:val="008F4976"/>
    <w:rsid w:val="008F5C7B"/>
    <w:rsid w:val="008F6595"/>
    <w:rsid w:val="008F7178"/>
    <w:rsid w:val="008F73A5"/>
    <w:rsid w:val="0090159B"/>
    <w:rsid w:val="00901EE0"/>
    <w:rsid w:val="00901F5E"/>
    <w:rsid w:val="009027BC"/>
    <w:rsid w:val="009044E2"/>
    <w:rsid w:val="00904956"/>
    <w:rsid w:val="00907102"/>
    <w:rsid w:val="009076CE"/>
    <w:rsid w:val="00910601"/>
    <w:rsid w:val="00910FC4"/>
    <w:rsid w:val="00911E97"/>
    <w:rsid w:val="00913948"/>
    <w:rsid w:val="00913DCB"/>
    <w:rsid w:val="0091428B"/>
    <w:rsid w:val="00914C4A"/>
    <w:rsid w:val="009158B2"/>
    <w:rsid w:val="00917DAB"/>
    <w:rsid w:val="00920041"/>
    <w:rsid w:val="00920F9F"/>
    <w:rsid w:val="00921EEC"/>
    <w:rsid w:val="00923BD8"/>
    <w:rsid w:val="00925527"/>
    <w:rsid w:val="00925969"/>
    <w:rsid w:val="00927A62"/>
    <w:rsid w:val="009300BE"/>
    <w:rsid w:val="009316EE"/>
    <w:rsid w:val="00931A31"/>
    <w:rsid w:val="00933356"/>
    <w:rsid w:val="009344AD"/>
    <w:rsid w:val="00934C51"/>
    <w:rsid w:val="0093748F"/>
    <w:rsid w:val="00937A2F"/>
    <w:rsid w:val="0094087A"/>
    <w:rsid w:val="00941CA6"/>
    <w:rsid w:val="00943971"/>
    <w:rsid w:val="009449A1"/>
    <w:rsid w:val="009458A3"/>
    <w:rsid w:val="00947A15"/>
    <w:rsid w:val="00954CD5"/>
    <w:rsid w:val="0095679E"/>
    <w:rsid w:val="00956D8F"/>
    <w:rsid w:val="009574C4"/>
    <w:rsid w:val="009576FB"/>
    <w:rsid w:val="0096078B"/>
    <w:rsid w:val="00961D3B"/>
    <w:rsid w:val="009641C7"/>
    <w:rsid w:val="00964F53"/>
    <w:rsid w:val="009650AF"/>
    <w:rsid w:val="00965FA1"/>
    <w:rsid w:val="0096600C"/>
    <w:rsid w:val="009679CD"/>
    <w:rsid w:val="0097036A"/>
    <w:rsid w:val="00970590"/>
    <w:rsid w:val="0097118F"/>
    <w:rsid w:val="009714AB"/>
    <w:rsid w:val="009723E1"/>
    <w:rsid w:val="009736F8"/>
    <w:rsid w:val="009759C5"/>
    <w:rsid w:val="00976C36"/>
    <w:rsid w:val="00977448"/>
    <w:rsid w:val="00981DBA"/>
    <w:rsid w:val="009822D2"/>
    <w:rsid w:val="00985AB5"/>
    <w:rsid w:val="009878D4"/>
    <w:rsid w:val="009938DC"/>
    <w:rsid w:val="00994C9D"/>
    <w:rsid w:val="009964CE"/>
    <w:rsid w:val="00996C87"/>
    <w:rsid w:val="00996F96"/>
    <w:rsid w:val="0099734D"/>
    <w:rsid w:val="00997DCB"/>
    <w:rsid w:val="00997DDB"/>
    <w:rsid w:val="00997DED"/>
    <w:rsid w:val="009A103B"/>
    <w:rsid w:val="009A5CED"/>
    <w:rsid w:val="009A6428"/>
    <w:rsid w:val="009A64D3"/>
    <w:rsid w:val="009A66B2"/>
    <w:rsid w:val="009A69E7"/>
    <w:rsid w:val="009A6F2E"/>
    <w:rsid w:val="009A7365"/>
    <w:rsid w:val="009A77EE"/>
    <w:rsid w:val="009A7ACB"/>
    <w:rsid w:val="009B245B"/>
    <w:rsid w:val="009B266E"/>
    <w:rsid w:val="009B47E0"/>
    <w:rsid w:val="009B50F6"/>
    <w:rsid w:val="009B58FF"/>
    <w:rsid w:val="009B6784"/>
    <w:rsid w:val="009B75C7"/>
    <w:rsid w:val="009B7A4D"/>
    <w:rsid w:val="009C0CF4"/>
    <w:rsid w:val="009C100A"/>
    <w:rsid w:val="009C1353"/>
    <w:rsid w:val="009C18FD"/>
    <w:rsid w:val="009C2712"/>
    <w:rsid w:val="009C359D"/>
    <w:rsid w:val="009C4FD6"/>
    <w:rsid w:val="009C60C9"/>
    <w:rsid w:val="009C62FC"/>
    <w:rsid w:val="009D0961"/>
    <w:rsid w:val="009D1849"/>
    <w:rsid w:val="009E1B44"/>
    <w:rsid w:val="009E1ED4"/>
    <w:rsid w:val="009E32B2"/>
    <w:rsid w:val="009F2515"/>
    <w:rsid w:val="009F3B3E"/>
    <w:rsid w:val="009F3C20"/>
    <w:rsid w:val="00A003AA"/>
    <w:rsid w:val="00A03545"/>
    <w:rsid w:val="00A05C95"/>
    <w:rsid w:val="00A06D74"/>
    <w:rsid w:val="00A078CD"/>
    <w:rsid w:val="00A10529"/>
    <w:rsid w:val="00A121C2"/>
    <w:rsid w:val="00A1379C"/>
    <w:rsid w:val="00A137D4"/>
    <w:rsid w:val="00A13DE9"/>
    <w:rsid w:val="00A14A7B"/>
    <w:rsid w:val="00A151DB"/>
    <w:rsid w:val="00A1624C"/>
    <w:rsid w:val="00A1687B"/>
    <w:rsid w:val="00A17850"/>
    <w:rsid w:val="00A2197B"/>
    <w:rsid w:val="00A2299F"/>
    <w:rsid w:val="00A23620"/>
    <w:rsid w:val="00A243A7"/>
    <w:rsid w:val="00A245FC"/>
    <w:rsid w:val="00A24B36"/>
    <w:rsid w:val="00A257B5"/>
    <w:rsid w:val="00A27A48"/>
    <w:rsid w:val="00A30E59"/>
    <w:rsid w:val="00A30F37"/>
    <w:rsid w:val="00A31435"/>
    <w:rsid w:val="00A321F4"/>
    <w:rsid w:val="00A32A95"/>
    <w:rsid w:val="00A33620"/>
    <w:rsid w:val="00A343FE"/>
    <w:rsid w:val="00A34FBD"/>
    <w:rsid w:val="00A40BB4"/>
    <w:rsid w:val="00A43136"/>
    <w:rsid w:val="00A45D80"/>
    <w:rsid w:val="00A461CB"/>
    <w:rsid w:val="00A463FD"/>
    <w:rsid w:val="00A46C03"/>
    <w:rsid w:val="00A529E4"/>
    <w:rsid w:val="00A52DD5"/>
    <w:rsid w:val="00A5337C"/>
    <w:rsid w:val="00A53BA7"/>
    <w:rsid w:val="00A54DD3"/>
    <w:rsid w:val="00A604A5"/>
    <w:rsid w:val="00A60753"/>
    <w:rsid w:val="00A61B92"/>
    <w:rsid w:val="00A620B5"/>
    <w:rsid w:val="00A62C46"/>
    <w:rsid w:val="00A65AF4"/>
    <w:rsid w:val="00A664C6"/>
    <w:rsid w:val="00A70CB8"/>
    <w:rsid w:val="00A70DDD"/>
    <w:rsid w:val="00A72EEB"/>
    <w:rsid w:val="00A73B2A"/>
    <w:rsid w:val="00A74FB4"/>
    <w:rsid w:val="00A75B8F"/>
    <w:rsid w:val="00A769FE"/>
    <w:rsid w:val="00A76A8F"/>
    <w:rsid w:val="00A80BEA"/>
    <w:rsid w:val="00A8282B"/>
    <w:rsid w:val="00A8307A"/>
    <w:rsid w:val="00A83D96"/>
    <w:rsid w:val="00A84184"/>
    <w:rsid w:val="00A85F68"/>
    <w:rsid w:val="00A8670C"/>
    <w:rsid w:val="00A87F78"/>
    <w:rsid w:val="00A90A6B"/>
    <w:rsid w:val="00A950EF"/>
    <w:rsid w:val="00A95108"/>
    <w:rsid w:val="00AA0489"/>
    <w:rsid w:val="00AA0B84"/>
    <w:rsid w:val="00AA0BFE"/>
    <w:rsid w:val="00AA51E0"/>
    <w:rsid w:val="00AA569E"/>
    <w:rsid w:val="00AA68C6"/>
    <w:rsid w:val="00AA77EB"/>
    <w:rsid w:val="00AA7F01"/>
    <w:rsid w:val="00AB16C0"/>
    <w:rsid w:val="00AB2F06"/>
    <w:rsid w:val="00AB33D5"/>
    <w:rsid w:val="00AB480C"/>
    <w:rsid w:val="00AB4EF5"/>
    <w:rsid w:val="00AB6D44"/>
    <w:rsid w:val="00AB6DC2"/>
    <w:rsid w:val="00AC0E73"/>
    <w:rsid w:val="00AC0FE4"/>
    <w:rsid w:val="00AC1B7F"/>
    <w:rsid w:val="00AC20BB"/>
    <w:rsid w:val="00AC31E6"/>
    <w:rsid w:val="00AC3D22"/>
    <w:rsid w:val="00AC59B5"/>
    <w:rsid w:val="00AC61E4"/>
    <w:rsid w:val="00AD1735"/>
    <w:rsid w:val="00AD2567"/>
    <w:rsid w:val="00AD2F37"/>
    <w:rsid w:val="00AD2F87"/>
    <w:rsid w:val="00AD5EC3"/>
    <w:rsid w:val="00AD74A0"/>
    <w:rsid w:val="00AD7BFE"/>
    <w:rsid w:val="00AD7C55"/>
    <w:rsid w:val="00AD7F2A"/>
    <w:rsid w:val="00AE07AE"/>
    <w:rsid w:val="00AE426B"/>
    <w:rsid w:val="00AE445D"/>
    <w:rsid w:val="00AE48E5"/>
    <w:rsid w:val="00AE5320"/>
    <w:rsid w:val="00AE5F66"/>
    <w:rsid w:val="00AE6204"/>
    <w:rsid w:val="00AE65C9"/>
    <w:rsid w:val="00AE691A"/>
    <w:rsid w:val="00AF0B13"/>
    <w:rsid w:val="00AF3197"/>
    <w:rsid w:val="00AF5784"/>
    <w:rsid w:val="00AF5792"/>
    <w:rsid w:val="00AF69E5"/>
    <w:rsid w:val="00B03810"/>
    <w:rsid w:val="00B0504A"/>
    <w:rsid w:val="00B05F03"/>
    <w:rsid w:val="00B0778F"/>
    <w:rsid w:val="00B10BDD"/>
    <w:rsid w:val="00B14296"/>
    <w:rsid w:val="00B15258"/>
    <w:rsid w:val="00B155CD"/>
    <w:rsid w:val="00B16FFC"/>
    <w:rsid w:val="00B2077A"/>
    <w:rsid w:val="00B20888"/>
    <w:rsid w:val="00B22C35"/>
    <w:rsid w:val="00B23155"/>
    <w:rsid w:val="00B23D20"/>
    <w:rsid w:val="00B24A34"/>
    <w:rsid w:val="00B24EA7"/>
    <w:rsid w:val="00B25888"/>
    <w:rsid w:val="00B25BC4"/>
    <w:rsid w:val="00B2671C"/>
    <w:rsid w:val="00B27EFF"/>
    <w:rsid w:val="00B3031D"/>
    <w:rsid w:val="00B32A29"/>
    <w:rsid w:val="00B32FCA"/>
    <w:rsid w:val="00B34FFA"/>
    <w:rsid w:val="00B35CFC"/>
    <w:rsid w:val="00B3646B"/>
    <w:rsid w:val="00B3718B"/>
    <w:rsid w:val="00B40D54"/>
    <w:rsid w:val="00B41A78"/>
    <w:rsid w:val="00B43668"/>
    <w:rsid w:val="00B43950"/>
    <w:rsid w:val="00B454F4"/>
    <w:rsid w:val="00B45CF6"/>
    <w:rsid w:val="00B4656E"/>
    <w:rsid w:val="00B46896"/>
    <w:rsid w:val="00B47D93"/>
    <w:rsid w:val="00B513F4"/>
    <w:rsid w:val="00B548D2"/>
    <w:rsid w:val="00B54E85"/>
    <w:rsid w:val="00B55646"/>
    <w:rsid w:val="00B55EC6"/>
    <w:rsid w:val="00B5652B"/>
    <w:rsid w:val="00B56CB0"/>
    <w:rsid w:val="00B56F90"/>
    <w:rsid w:val="00B57ACA"/>
    <w:rsid w:val="00B61C1E"/>
    <w:rsid w:val="00B62619"/>
    <w:rsid w:val="00B62ADF"/>
    <w:rsid w:val="00B64C84"/>
    <w:rsid w:val="00B64F10"/>
    <w:rsid w:val="00B664AC"/>
    <w:rsid w:val="00B67251"/>
    <w:rsid w:val="00B67458"/>
    <w:rsid w:val="00B67900"/>
    <w:rsid w:val="00B71733"/>
    <w:rsid w:val="00B7271A"/>
    <w:rsid w:val="00B741FB"/>
    <w:rsid w:val="00B76F2B"/>
    <w:rsid w:val="00B7705B"/>
    <w:rsid w:val="00B82333"/>
    <w:rsid w:val="00B8253D"/>
    <w:rsid w:val="00B83AB5"/>
    <w:rsid w:val="00B87F38"/>
    <w:rsid w:val="00B90B33"/>
    <w:rsid w:val="00BA0B25"/>
    <w:rsid w:val="00BA1195"/>
    <w:rsid w:val="00BA1F6D"/>
    <w:rsid w:val="00BA3781"/>
    <w:rsid w:val="00BA392F"/>
    <w:rsid w:val="00BA5657"/>
    <w:rsid w:val="00BA5689"/>
    <w:rsid w:val="00BA78D5"/>
    <w:rsid w:val="00BA7EB3"/>
    <w:rsid w:val="00BB0EA1"/>
    <w:rsid w:val="00BB0FCE"/>
    <w:rsid w:val="00BB2362"/>
    <w:rsid w:val="00BB3129"/>
    <w:rsid w:val="00BB34E7"/>
    <w:rsid w:val="00BB41FD"/>
    <w:rsid w:val="00BB4495"/>
    <w:rsid w:val="00BB4D4E"/>
    <w:rsid w:val="00BB4ECF"/>
    <w:rsid w:val="00BB5066"/>
    <w:rsid w:val="00BB555A"/>
    <w:rsid w:val="00BB6C3E"/>
    <w:rsid w:val="00BB7782"/>
    <w:rsid w:val="00BC0E5F"/>
    <w:rsid w:val="00BC0E69"/>
    <w:rsid w:val="00BC1055"/>
    <w:rsid w:val="00BC108F"/>
    <w:rsid w:val="00BC48A3"/>
    <w:rsid w:val="00BC4982"/>
    <w:rsid w:val="00BC5805"/>
    <w:rsid w:val="00BC6CEB"/>
    <w:rsid w:val="00BC7611"/>
    <w:rsid w:val="00BD2A9B"/>
    <w:rsid w:val="00BD326F"/>
    <w:rsid w:val="00BD35F4"/>
    <w:rsid w:val="00BD3D93"/>
    <w:rsid w:val="00BD50E1"/>
    <w:rsid w:val="00BD559C"/>
    <w:rsid w:val="00BD7CBA"/>
    <w:rsid w:val="00BE2FFA"/>
    <w:rsid w:val="00BE34C3"/>
    <w:rsid w:val="00BE4695"/>
    <w:rsid w:val="00BE757E"/>
    <w:rsid w:val="00BE7CE3"/>
    <w:rsid w:val="00BF06D4"/>
    <w:rsid w:val="00BF07C0"/>
    <w:rsid w:val="00BF0E7A"/>
    <w:rsid w:val="00BF10C2"/>
    <w:rsid w:val="00BF1198"/>
    <w:rsid w:val="00BF126F"/>
    <w:rsid w:val="00BF1DE4"/>
    <w:rsid w:val="00BF2246"/>
    <w:rsid w:val="00BF3999"/>
    <w:rsid w:val="00BF3A84"/>
    <w:rsid w:val="00BF3FA8"/>
    <w:rsid w:val="00BF4995"/>
    <w:rsid w:val="00BF596D"/>
    <w:rsid w:val="00BF63D3"/>
    <w:rsid w:val="00C0095E"/>
    <w:rsid w:val="00C00FFC"/>
    <w:rsid w:val="00C01ECF"/>
    <w:rsid w:val="00C07C1D"/>
    <w:rsid w:val="00C10501"/>
    <w:rsid w:val="00C10CD5"/>
    <w:rsid w:val="00C125AE"/>
    <w:rsid w:val="00C12E08"/>
    <w:rsid w:val="00C12F41"/>
    <w:rsid w:val="00C14A1D"/>
    <w:rsid w:val="00C21252"/>
    <w:rsid w:val="00C22325"/>
    <w:rsid w:val="00C234F9"/>
    <w:rsid w:val="00C242F2"/>
    <w:rsid w:val="00C24F2B"/>
    <w:rsid w:val="00C253A4"/>
    <w:rsid w:val="00C25A18"/>
    <w:rsid w:val="00C35139"/>
    <w:rsid w:val="00C42066"/>
    <w:rsid w:val="00C43213"/>
    <w:rsid w:val="00C43CC3"/>
    <w:rsid w:val="00C45C29"/>
    <w:rsid w:val="00C4696F"/>
    <w:rsid w:val="00C500F6"/>
    <w:rsid w:val="00C508E0"/>
    <w:rsid w:val="00C5162A"/>
    <w:rsid w:val="00C51EA6"/>
    <w:rsid w:val="00C53225"/>
    <w:rsid w:val="00C538BE"/>
    <w:rsid w:val="00C5401E"/>
    <w:rsid w:val="00C5401F"/>
    <w:rsid w:val="00C54B69"/>
    <w:rsid w:val="00C5547E"/>
    <w:rsid w:val="00C562F3"/>
    <w:rsid w:val="00C57104"/>
    <w:rsid w:val="00C60F4B"/>
    <w:rsid w:val="00C60FB1"/>
    <w:rsid w:val="00C64E32"/>
    <w:rsid w:val="00C701C2"/>
    <w:rsid w:val="00C71BE8"/>
    <w:rsid w:val="00C76C53"/>
    <w:rsid w:val="00C775A9"/>
    <w:rsid w:val="00C81C8F"/>
    <w:rsid w:val="00C8260C"/>
    <w:rsid w:val="00C82D0C"/>
    <w:rsid w:val="00C82D48"/>
    <w:rsid w:val="00C82E99"/>
    <w:rsid w:val="00C83B78"/>
    <w:rsid w:val="00C86C16"/>
    <w:rsid w:val="00C86FB4"/>
    <w:rsid w:val="00C902A4"/>
    <w:rsid w:val="00C914F2"/>
    <w:rsid w:val="00C93CEB"/>
    <w:rsid w:val="00C94151"/>
    <w:rsid w:val="00C94439"/>
    <w:rsid w:val="00C957AC"/>
    <w:rsid w:val="00C975E1"/>
    <w:rsid w:val="00CA04C4"/>
    <w:rsid w:val="00CA1D1D"/>
    <w:rsid w:val="00CA1EE7"/>
    <w:rsid w:val="00CA231C"/>
    <w:rsid w:val="00CA272B"/>
    <w:rsid w:val="00CA2B25"/>
    <w:rsid w:val="00CA6F68"/>
    <w:rsid w:val="00CB092C"/>
    <w:rsid w:val="00CB0DCF"/>
    <w:rsid w:val="00CB1535"/>
    <w:rsid w:val="00CB21D3"/>
    <w:rsid w:val="00CB32ED"/>
    <w:rsid w:val="00CB69F2"/>
    <w:rsid w:val="00CB7375"/>
    <w:rsid w:val="00CB7AAB"/>
    <w:rsid w:val="00CB7B77"/>
    <w:rsid w:val="00CC2222"/>
    <w:rsid w:val="00CC4959"/>
    <w:rsid w:val="00CC57C2"/>
    <w:rsid w:val="00CC7BC7"/>
    <w:rsid w:val="00CC7C73"/>
    <w:rsid w:val="00CC7E37"/>
    <w:rsid w:val="00CD1068"/>
    <w:rsid w:val="00CD2088"/>
    <w:rsid w:val="00CD2295"/>
    <w:rsid w:val="00CD2816"/>
    <w:rsid w:val="00CD30C0"/>
    <w:rsid w:val="00CD3A53"/>
    <w:rsid w:val="00CD4B8D"/>
    <w:rsid w:val="00CD674A"/>
    <w:rsid w:val="00CD71A8"/>
    <w:rsid w:val="00CE032B"/>
    <w:rsid w:val="00CE13E0"/>
    <w:rsid w:val="00CE44F5"/>
    <w:rsid w:val="00CE480E"/>
    <w:rsid w:val="00CE575B"/>
    <w:rsid w:val="00CE58AD"/>
    <w:rsid w:val="00CF50D4"/>
    <w:rsid w:val="00CF5A22"/>
    <w:rsid w:val="00CF6DD0"/>
    <w:rsid w:val="00D00026"/>
    <w:rsid w:val="00D00ED8"/>
    <w:rsid w:val="00D01120"/>
    <w:rsid w:val="00D01A2E"/>
    <w:rsid w:val="00D01B44"/>
    <w:rsid w:val="00D077B3"/>
    <w:rsid w:val="00D100A3"/>
    <w:rsid w:val="00D11368"/>
    <w:rsid w:val="00D13296"/>
    <w:rsid w:val="00D1544D"/>
    <w:rsid w:val="00D16222"/>
    <w:rsid w:val="00D16808"/>
    <w:rsid w:val="00D2619D"/>
    <w:rsid w:val="00D262D4"/>
    <w:rsid w:val="00D30D5C"/>
    <w:rsid w:val="00D321FD"/>
    <w:rsid w:val="00D33317"/>
    <w:rsid w:val="00D3517E"/>
    <w:rsid w:val="00D355DB"/>
    <w:rsid w:val="00D36A5D"/>
    <w:rsid w:val="00D37784"/>
    <w:rsid w:val="00D409A5"/>
    <w:rsid w:val="00D40E69"/>
    <w:rsid w:val="00D4103F"/>
    <w:rsid w:val="00D41124"/>
    <w:rsid w:val="00D41852"/>
    <w:rsid w:val="00D43D6A"/>
    <w:rsid w:val="00D452F6"/>
    <w:rsid w:val="00D514ED"/>
    <w:rsid w:val="00D51A4F"/>
    <w:rsid w:val="00D5481C"/>
    <w:rsid w:val="00D549FC"/>
    <w:rsid w:val="00D57D5D"/>
    <w:rsid w:val="00D606E7"/>
    <w:rsid w:val="00D61D23"/>
    <w:rsid w:val="00D624F3"/>
    <w:rsid w:val="00D73AFC"/>
    <w:rsid w:val="00D74424"/>
    <w:rsid w:val="00D7535E"/>
    <w:rsid w:val="00D76564"/>
    <w:rsid w:val="00D77A39"/>
    <w:rsid w:val="00D77AF5"/>
    <w:rsid w:val="00D803A6"/>
    <w:rsid w:val="00D81D2D"/>
    <w:rsid w:val="00D82CB9"/>
    <w:rsid w:val="00D85C8E"/>
    <w:rsid w:val="00D865F2"/>
    <w:rsid w:val="00D912D7"/>
    <w:rsid w:val="00D9239B"/>
    <w:rsid w:val="00D928CF"/>
    <w:rsid w:val="00D93AEB"/>
    <w:rsid w:val="00D9531D"/>
    <w:rsid w:val="00D97964"/>
    <w:rsid w:val="00DA00A6"/>
    <w:rsid w:val="00DA0296"/>
    <w:rsid w:val="00DA0586"/>
    <w:rsid w:val="00DA0766"/>
    <w:rsid w:val="00DA0923"/>
    <w:rsid w:val="00DA1AF2"/>
    <w:rsid w:val="00DA4637"/>
    <w:rsid w:val="00DA5032"/>
    <w:rsid w:val="00DB3CC0"/>
    <w:rsid w:val="00DB49B8"/>
    <w:rsid w:val="00DB6D32"/>
    <w:rsid w:val="00DB711C"/>
    <w:rsid w:val="00DC075B"/>
    <w:rsid w:val="00DC0824"/>
    <w:rsid w:val="00DC2D5F"/>
    <w:rsid w:val="00DC3071"/>
    <w:rsid w:val="00DC38EB"/>
    <w:rsid w:val="00DC3E8B"/>
    <w:rsid w:val="00DC5C8C"/>
    <w:rsid w:val="00DC74BC"/>
    <w:rsid w:val="00DD0AFA"/>
    <w:rsid w:val="00DD0F40"/>
    <w:rsid w:val="00DD1D9C"/>
    <w:rsid w:val="00DD2721"/>
    <w:rsid w:val="00DD3CF0"/>
    <w:rsid w:val="00DD3F8F"/>
    <w:rsid w:val="00DD52F4"/>
    <w:rsid w:val="00DD5AD0"/>
    <w:rsid w:val="00DD5F9C"/>
    <w:rsid w:val="00DD6889"/>
    <w:rsid w:val="00DD7E32"/>
    <w:rsid w:val="00DE17F7"/>
    <w:rsid w:val="00DE3376"/>
    <w:rsid w:val="00DE45FC"/>
    <w:rsid w:val="00DE6684"/>
    <w:rsid w:val="00DF0975"/>
    <w:rsid w:val="00DF27FD"/>
    <w:rsid w:val="00DF4A22"/>
    <w:rsid w:val="00DF6680"/>
    <w:rsid w:val="00DF6DCB"/>
    <w:rsid w:val="00DF7202"/>
    <w:rsid w:val="00DF72B7"/>
    <w:rsid w:val="00E01554"/>
    <w:rsid w:val="00E018E0"/>
    <w:rsid w:val="00E01A6E"/>
    <w:rsid w:val="00E0222D"/>
    <w:rsid w:val="00E03880"/>
    <w:rsid w:val="00E06689"/>
    <w:rsid w:val="00E07B07"/>
    <w:rsid w:val="00E07B55"/>
    <w:rsid w:val="00E105B1"/>
    <w:rsid w:val="00E10AAB"/>
    <w:rsid w:val="00E12B40"/>
    <w:rsid w:val="00E12F7F"/>
    <w:rsid w:val="00E14A13"/>
    <w:rsid w:val="00E14A88"/>
    <w:rsid w:val="00E1679F"/>
    <w:rsid w:val="00E17F10"/>
    <w:rsid w:val="00E20857"/>
    <w:rsid w:val="00E21074"/>
    <w:rsid w:val="00E22678"/>
    <w:rsid w:val="00E22835"/>
    <w:rsid w:val="00E22EAB"/>
    <w:rsid w:val="00E233AB"/>
    <w:rsid w:val="00E26E03"/>
    <w:rsid w:val="00E329BA"/>
    <w:rsid w:val="00E337FB"/>
    <w:rsid w:val="00E338AC"/>
    <w:rsid w:val="00E34BB5"/>
    <w:rsid w:val="00E37C23"/>
    <w:rsid w:val="00E40B8B"/>
    <w:rsid w:val="00E41D7A"/>
    <w:rsid w:val="00E4266C"/>
    <w:rsid w:val="00E42D8B"/>
    <w:rsid w:val="00E434E5"/>
    <w:rsid w:val="00E50AA9"/>
    <w:rsid w:val="00E5264A"/>
    <w:rsid w:val="00E52A21"/>
    <w:rsid w:val="00E53E37"/>
    <w:rsid w:val="00E53FAB"/>
    <w:rsid w:val="00E542F2"/>
    <w:rsid w:val="00E5525C"/>
    <w:rsid w:val="00E568AB"/>
    <w:rsid w:val="00E57722"/>
    <w:rsid w:val="00E57F0B"/>
    <w:rsid w:val="00E61499"/>
    <w:rsid w:val="00E65F5A"/>
    <w:rsid w:val="00E67D1E"/>
    <w:rsid w:val="00E71944"/>
    <w:rsid w:val="00E72988"/>
    <w:rsid w:val="00E7402D"/>
    <w:rsid w:val="00E74C4D"/>
    <w:rsid w:val="00E774FB"/>
    <w:rsid w:val="00E77992"/>
    <w:rsid w:val="00E8131D"/>
    <w:rsid w:val="00E81835"/>
    <w:rsid w:val="00E82928"/>
    <w:rsid w:val="00E86B32"/>
    <w:rsid w:val="00E86D11"/>
    <w:rsid w:val="00E8791B"/>
    <w:rsid w:val="00E87C2E"/>
    <w:rsid w:val="00E9088E"/>
    <w:rsid w:val="00E92164"/>
    <w:rsid w:val="00E94011"/>
    <w:rsid w:val="00E95CDC"/>
    <w:rsid w:val="00E962BD"/>
    <w:rsid w:val="00E9643B"/>
    <w:rsid w:val="00E96BE6"/>
    <w:rsid w:val="00EA228E"/>
    <w:rsid w:val="00EA22D8"/>
    <w:rsid w:val="00EA6024"/>
    <w:rsid w:val="00EA6040"/>
    <w:rsid w:val="00EA66D9"/>
    <w:rsid w:val="00EB2623"/>
    <w:rsid w:val="00EB28D0"/>
    <w:rsid w:val="00EB44ED"/>
    <w:rsid w:val="00EB5BE1"/>
    <w:rsid w:val="00EB6F0B"/>
    <w:rsid w:val="00EB7EA4"/>
    <w:rsid w:val="00EC1AEA"/>
    <w:rsid w:val="00EC1D51"/>
    <w:rsid w:val="00EC2BE3"/>
    <w:rsid w:val="00EC330D"/>
    <w:rsid w:val="00ED24A3"/>
    <w:rsid w:val="00ED4E48"/>
    <w:rsid w:val="00ED4EC7"/>
    <w:rsid w:val="00ED7720"/>
    <w:rsid w:val="00ED7789"/>
    <w:rsid w:val="00EE2069"/>
    <w:rsid w:val="00EE20BB"/>
    <w:rsid w:val="00EE29DB"/>
    <w:rsid w:val="00EE458C"/>
    <w:rsid w:val="00EE569F"/>
    <w:rsid w:val="00EE62CE"/>
    <w:rsid w:val="00EE7768"/>
    <w:rsid w:val="00EF0312"/>
    <w:rsid w:val="00EF18DA"/>
    <w:rsid w:val="00EF23C0"/>
    <w:rsid w:val="00EF2464"/>
    <w:rsid w:val="00EF2569"/>
    <w:rsid w:val="00EF30AD"/>
    <w:rsid w:val="00EF43EC"/>
    <w:rsid w:val="00EF4857"/>
    <w:rsid w:val="00EF6E03"/>
    <w:rsid w:val="00EF7526"/>
    <w:rsid w:val="00F000AD"/>
    <w:rsid w:val="00F00373"/>
    <w:rsid w:val="00F008F9"/>
    <w:rsid w:val="00F0107E"/>
    <w:rsid w:val="00F01B3A"/>
    <w:rsid w:val="00F036A1"/>
    <w:rsid w:val="00F042B5"/>
    <w:rsid w:val="00F046F9"/>
    <w:rsid w:val="00F056E6"/>
    <w:rsid w:val="00F068AD"/>
    <w:rsid w:val="00F138DC"/>
    <w:rsid w:val="00F138EC"/>
    <w:rsid w:val="00F13C1E"/>
    <w:rsid w:val="00F1564A"/>
    <w:rsid w:val="00F165FE"/>
    <w:rsid w:val="00F213CA"/>
    <w:rsid w:val="00F223A7"/>
    <w:rsid w:val="00F24090"/>
    <w:rsid w:val="00F2662E"/>
    <w:rsid w:val="00F3119F"/>
    <w:rsid w:val="00F31AE1"/>
    <w:rsid w:val="00F3309A"/>
    <w:rsid w:val="00F35F0A"/>
    <w:rsid w:val="00F36C11"/>
    <w:rsid w:val="00F42791"/>
    <w:rsid w:val="00F42EBA"/>
    <w:rsid w:val="00F44BFF"/>
    <w:rsid w:val="00F44FF1"/>
    <w:rsid w:val="00F4795E"/>
    <w:rsid w:val="00F50F5A"/>
    <w:rsid w:val="00F53E9C"/>
    <w:rsid w:val="00F53F7E"/>
    <w:rsid w:val="00F55DDF"/>
    <w:rsid w:val="00F62177"/>
    <w:rsid w:val="00F6242D"/>
    <w:rsid w:val="00F632F7"/>
    <w:rsid w:val="00F64106"/>
    <w:rsid w:val="00F64C31"/>
    <w:rsid w:val="00F655F8"/>
    <w:rsid w:val="00F66474"/>
    <w:rsid w:val="00F677DF"/>
    <w:rsid w:val="00F708BB"/>
    <w:rsid w:val="00F70F79"/>
    <w:rsid w:val="00F7194D"/>
    <w:rsid w:val="00F71A6F"/>
    <w:rsid w:val="00F72BCB"/>
    <w:rsid w:val="00F72C7E"/>
    <w:rsid w:val="00F73779"/>
    <w:rsid w:val="00F7493C"/>
    <w:rsid w:val="00F74D72"/>
    <w:rsid w:val="00F761BF"/>
    <w:rsid w:val="00F76E22"/>
    <w:rsid w:val="00F77CB2"/>
    <w:rsid w:val="00F834C6"/>
    <w:rsid w:val="00F858C7"/>
    <w:rsid w:val="00F86B26"/>
    <w:rsid w:val="00F91363"/>
    <w:rsid w:val="00F95E1F"/>
    <w:rsid w:val="00F95E20"/>
    <w:rsid w:val="00F95F0B"/>
    <w:rsid w:val="00F96E59"/>
    <w:rsid w:val="00FA0670"/>
    <w:rsid w:val="00FA32AC"/>
    <w:rsid w:val="00FA3D0E"/>
    <w:rsid w:val="00FA5345"/>
    <w:rsid w:val="00FA6D4B"/>
    <w:rsid w:val="00FB1BD9"/>
    <w:rsid w:val="00FB27A8"/>
    <w:rsid w:val="00FB520B"/>
    <w:rsid w:val="00FB602A"/>
    <w:rsid w:val="00FB7F58"/>
    <w:rsid w:val="00FC01CA"/>
    <w:rsid w:val="00FC1B7D"/>
    <w:rsid w:val="00FC2E5D"/>
    <w:rsid w:val="00FC3D62"/>
    <w:rsid w:val="00FC5D6F"/>
    <w:rsid w:val="00FC7805"/>
    <w:rsid w:val="00FD048F"/>
    <w:rsid w:val="00FD0DB9"/>
    <w:rsid w:val="00FD29AF"/>
    <w:rsid w:val="00FD38A2"/>
    <w:rsid w:val="00FD5813"/>
    <w:rsid w:val="00FD790D"/>
    <w:rsid w:val="00FD7DBA"/>
    <w:rsid w:val="00FE1160"/>
    <w:rsid w:val="00FE1C77"/>
    <w:rsid w:val="00FE37DE"/>
    <w:rsid w:val="00FE3F14"/>
    <w:rsid w:val="00FE40EF"/>
    <w:rsid w:val="00FE4D7C"/>
    <w:rsid w:val="00FE5A13"/>
    <w:rsid w:val="00FF19A6"/>
    <w:rsid w:val="00FF20AD"/>
    <w:rsid w:val="00FF2758"/>
    <w:rsid w:val="00FF28BB"/>
    <w:rsid w:val="00FF4566"/>
    <w:rsid w:val="00FF5093"/>
    <w:rsid w:val="00FF58AD"/>
    <w:rsid w:val="00FF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539A57D4-C3EE-4D37-BC8B-E72C8B55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6F45"/>
    <w:pPr>
      <w:widowControl w:val="0"/>
    </w:pPr>
    <w:rPr>
      <w:szCs w:val="24"/>
    </w:rPr>
  </w:style>
  <w:style w:type="paragraph" w:styleId="1">
    <w:name w:val="heading 1"/>
    <w:basedOn w:val="a"/>
    <w:next w:val="a"/>
    <w:link w:val="10"/>
    <w:uiPriority w:val="99"/>
    <w:qFormat/>
    <w:rsid w:val="00866F45"/>
    <w:pPr>
      <w:keepNext/>
      <w:spacing w:line="480" w:lineRule="auto"/>
      <w:jc w:val="both"/>
      <w:outlineLvl w:val="0"/>
    </w:pPr>
    <w:rPr>
      <w:b/>
      <w:bCs/>
    </w:rPr>
  </w:style>
  <w:style w:type="paragraph" w:styleId="2">
    <w:name w:val="heading 2"/>
    <w:basedOn w:val="a"/>
    <w:next w:val="a"/>
    <w:link w:val="20"/>
    <w:uiPriority w:val="99"/>
    <w:qFormat/>
    <w:rsid w:val="00866F45"/>
    <w:pPr>
      <w:keepNext/>
      <w:spacing w:line="480" w:lineRule="auto"/>
      <w:ind w:left="482" w:hanging="482"/>
      <w:jc w:val="both"/>
      <w:outlineLvl w:val="1"/>
    </w:pPr>
    <w:rPr>
      <w:b/>
      <w:bCs/>
    </w:rPr>
  </w:style>
  <w:style w:type="paragraph" w:styleId="3">
    <w:name w:val="heading 3"/>
    <w:basedOn w:val="a"/>
    <w:next w:val="a"/>
    <w:link w:val="30"/>
    <w:uiPriority w:val="99"/>
    <w:qFormat/>
    <w:rsid w:val="00866F45"/>
    <w:pPr>
      <w:keepNext/>
      <w:spacing w:line="480" w:lineRule="auto"/>
      <w:jc w:val="both"/>
      <w:outlineLvl w:val="2"/>
    </w:pPr>
    <w:rPr>
      <w:b/>
      <w:bCs/>
      <w:sz w:val="28"/>
    </w:rPr>
  </w:style>
  <w:style w:type="paragraph" w:styleId="4">
    <w:name w:val="heading 4"/>
    <w:basedOn w:val="a"/>
    <w:next w:val="a"/>
    <w:link w:val="40"/>
    <w:uiPriority w:val="99"/>
    <w:qFormat/>
    <w:rsid w:val="00866F45"/>
    <w:pPr>
      <w:keepNext/>
      <w:autoSpaceDE w:val="0"/>
      <w:autoSpaceDN w:val="0"/>
      <w:spacing w:before="60" w:line="240" w:lineRule="exact"/>
      <w:jc w:val="both"/>
      <w:outlineLvl w:val="3"/>
    </w:pPr>
    <w:rPr>
      <w:rFonts w:eastAsia="____"/>
    </w:rPr>
  </w:style>
  <w:style w:type="paragraph" w:styleId="5">
    <w:name w:val="heading 5"/>
    <w:basedOn w:val="a"/>
    <w:next w:val="a"/>
    <w:link w:val="50"/>
    <w:uiPriority w:val="99"/>
    <w:qFormat/>
    <w:rsid w:val="00866F45"/>
    <w:pPr>
      <w:keepNext/>
      <w:outlineLvl w:val="4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86FB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F86FB6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F86FB6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F86FB6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F86FB6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Body Text Indent"/>
    <w:basedOn w:val="a"/>
    <w:link w:val="a4"/>
    <w:uiPriority w:val="99"/>
    <w:semiHidden/>
    <w:rsid w:val="00866F45"/>
    <w:pPr>
      <w:spacing w:line="480" w:lineRule="auto"/>
      <w:ind w:firstLine="480"/>
      <w:jc w:val="both"/>
    </w:pPr>
  </w:style>
  <w:style w:type="character" w:customStyle="1" w:styleId="a4">
    <w:name w:val="本文縮排 字元"/>
    <w:basedOn w:val="a0"/>
    <w:link w:val="a3"/>
    <w:uiPriority w:val="99"/>
    <w:semiHidden/>
    <w:rsid w:val="00F86FB6"/>
    <w:rPr>
      <w:szCs w:val="24"/>
    </w:rPr>
  </w:style>
  <w:style w:type="paragraph" w:styleId="a5">
    <w:name w:val="annotation text"/>
    <w:basedOn w:val="a"/>
    <w:link w:val="a6"/>
    <w:uiPriority w:val="99"/>
    <w:semiHidden/>
    <w:rsid w:val="00866F45"/>
  </w:style>
  <w:style w:type="character" w:customStyle="1" w:styleId="a6">
    <w:name w:val="註解文字 字元"/>
    <w:basedOn w:val="a0"/>
    <w:link w:val="a5"/>
    <w:uiPriority w:val="99"/>
    <w:semiHidden/>
    <w:rsid w:val="00F86FB6"/>
    <w:rPr>
      <w:szCs w:val="24"/>
    </w:rPr>
  </w:style>
  <w:style w:type="character" w:styleId="a7">
    <w:name w:val="Hyperlink"/>
    <w:basedOn w:val="a0"/>
    <w:uiPriority w:val="99"/>
    <w:semiHidden/>
    <w:rsid w:val="00866F45"/>
    <w:rPr>
      <w:rFonts w:cs="Times New Roman"/>
      <w:color w:val="0000FF"/>
      <w:u w:val="single"/>
    </w:rPr>
  </w:style>
  <w:style w:type="paragraph" w:styleId="21">
    <w:name w:val="Body Text Indent 2"/>
    <w:basedOn w:val="a"/>
    <w:link w:val="22"/>
    <w:uiPriority w:val="99"/>
    <w:semiHidden/>
    <w:rsid w:val="00866F45"/>
    <w:pPr>
      <w:spacing w:line="480" w:lineRule="auto"/>
      <w:ind w:firstLine="482"/>
      <w:jc w:val="right"/>
    </w:pPr>
  </w:style>
  <w:style w:type="character" w:customStyle="1" w:styleId="22">
    <w:name w:val="本文縮排 2 字元"/>
    <w:basedOn w:val="a0"/>
    <w:link w:val="21"/>
    <w:uiPriority w:val="99"/>
    <w:semiHidden/>
    <w:rsid w:val="00F86FB6"/>
    <w:rPr>
      <w:szCs w:val="24"/>
    </w:rPr>
  </w:style>
  <w:style w:type="character" w:customStyle="1" w:styleId="bibrecord-highlight1">
    <w:name w:val="bibrecord-highlight1"/>
    <w:uiPriority w:val="99"/>
    <w:rsid w:val="00866F45"/>
    <w:rPr>
      <w:b/>
      <w:color w:val="CC0000"/>
    </w:rPr>
  </w:style>
  <w:style w:type="character" w:customStyle="1" w:styleId="bibrecord-highlight">
    <w:name w:val="bibrecord-highlight"/>
    <w:basedOn w:val="a0"/>
    <w:uiPriority w:val="99"/>
    <w:rsid w:val="00866F45"/>
    <w:rPr>
      <w:rFonts w:cs="Times New Roman"/>
    </w:rPr>
  </w:style>
  <w:style w:type="character" w:customStyle="1" w:styleId="titles-source">
    <w:name w:val="titles-source"/>
    <w:basedOn w:val="a0"/>
    <w:uiPriority w:val="99"/>
    <w:rsid w:val="00866F45"/>
    <w:rPr>
      <w:rFonts w:cs="Times New Roman"/>
    </w:rPr>
  </w:style>
  <w:style w:type="character" w:customStyle="1" w:styleId="titles-title">
    <w:name w:val="titles-title"/>
    <w:basedOn w:val="a0"/>
    <w:uiPriority w:val="99"/>
    <w:rsid w:val="00866F45"/>
    <w:rPr>
      <w:rFonts w:cs="Times New Roman"/>
    </w:rPr>
  </w:style>
  <w:style w:type="character" w:styleId="a8">
    <w:name w:val="page number"/>
    <w:basedOn w:val="a0"/>
    <w:uiPriority w:val="99"/>
    <w:semiHidden/>
    <w:rsid w:val="00866F45"/>
    <w:rPr>
      <w:rFonts w:cs="Times New Roman"/>
    </w:rPr>
  </w:style>
  <w:style w:type="paragraph" w:styleId="a9">
    <w:name w:val="footer"/>
    <w:basedOn w:val="a"/>
    <w:link w:val="aa"/>
    <w:uiPriority w:val="99"/>
    <w:semiHidden/>
    <w:rsid w:val="00866F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semiHidden/>
    <w:rsid w:val="00F86FB6"/>
    <w:rPr>
      <w:sz w:val="20"/>
      <w:szCs w:val="20"/>
    </w:rPr>
  </w:style>
  <w:style w:type="character" w:styleId="ab">
    <w:name w:val="FollowedHyperlink"/>
    <w:basedOn w:val="a0"/>
    <w:uiPriority w:val="99"/>
    <w:semiHidden/>
    <w:rsid w:val="00866F45"/>
    <w:rPr>
      <w:rFonts w:cs="Times New Roman"/>
      <w:color w:val="800080"/>
      <w:u w:val="single"/>
    </w:rPr>
  </w:style>
  <w:style w:type="paragraph" w:styleId="ac">
    <w:name w:val="Balloon Text"/>
    <w:basedOn w:val="a"/>
    <w:link w:val="ad"/>
    <w:uiPriority w:val="99"/>
    <w:semiHidden/>
    <w:rsid w:val="00866F45"/>
    <w:rPr>
      <w:rFonts w:ascii="Arial" w:hAnsi="Arial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F86FB6"/>
    <w:rPr>
      <w:rFonts w:asciiTheme="majorHAnsi" w:eastAsiaTheme="majorEastAsia" w:hAnsiTheme="majorHAnsi" w:cstheme="majorBidi"/>
      <w:sz w:val="0"/>
      <w:szCs w:val="0"/>
    </w:rPr>
  </w:style>
  <w:style w:type="character" w:styleId="ae">
    <w:name w:val="annotation reference"/>
    <w:basedOn w:val="a0"/>
    <w:uiPriority w:val="99"/>
    <w:semiHidden/>
    <w:rsid w:val="00866F45"/>
    <w:rPr>
      <w:rFonts w:cs="Times New Roman"/>
      <w:sz w:val="18"/>
    </w:rPr>
  </w:style>
  <w:style w:type="paragraph" w:styleId="af">
    <w:name w:val="annotation subject"/>
    <w:basedOn w:val="a5"/>
    <w:next w:val="a5"/>
    <w:link w:val="af0"/>
    <w:uiPriority w:val="99"/>
    <w:semiHidden/>
    <w:rsid w:val="00866F45"/>
    <w:rPr>
      <w:b/>
      <w:bCs/>
    </w:rPr>
  </w:style>
  <w:style w:type="character" w:customStyle="1" w:styleId="af0">
    <w:name w:val="註解主旨 字元"/>
    <w:basedOn w:val="a6"/>
    <w:link w:val="af"/>
    <w:uiPriority w:val="99"/>
    <w:semiHidden/>
    <w:rsid w:val="00F86FB6"/>
    <w:rPr>
      <w:b/>
      <w:bCs/>
      <w:szCs w:val="24"/>
    </w:rPr>
  </w:style>
  <w:style w:type="paragraph" w:styleId="af1">
    <w:name w:val="header"/>
    <w:basedOn w:val="a"/>
    <w:link w:val="af2"/>
    <w:uiPriority w:val="99"/>
    <w:semiHidden/>
    <w:rsid w:val="00866F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semiHidden/>
    <w:rsid w:val="00F86FB6"/>
    <w:rPr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rsid w:val="000D17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semiHidden/>
    <w:locked/>
    <w:rsid w:val="000D1762"/>
    <w:rPr>
      <w:rFonts w:ascii="Courier New" w:hAnsi="Courier New"/>
    </w:rPr>
  </w:style>
  <w:style w:type="paragraph" w:styleId="af3">
    <w:name w:val="Body Text"/>
    <w:basedOn w:val="a"/>
    <w:link w:val="af4"/>
    <w:semiHidden/>
    <w:rsid w:val="00866F45"/>
    <w:pPr>
      <w:spacing w:after="120"/>
    </w:pPr>
  </w:style>
  <w:style w:type="character" w:customStyle="1" w:styleId="af4">
    <w:name w:val="本文 字元"/>
    <w:basedOn w:val="a0"/>
    <w:link w:val="af3"/>
    <w:uiPriority w:val="99"/>
    <w:semiHidden/>
    <w:rsid w:val="00F86FB6"/>
    <w:rPr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95B85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95B85"/>
    <w:rPr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895B85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895B85"/>
    <w:rPr>
      <w:noProof/>
      <w:szCs w:val="24"/>
    </w:rPr>
  </w:style>
  <w:style w:type="character" w:styleId="af5">
    <w:name w:val="line number"/>
    <w:basedOn w:val="a0"/>
    <w:uiPriority w:val="99"/>
    <w:semiHidden/>
    <w:unhideWhenUsed/>
    <w:rsid w:val="00024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953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 Polymorphisms and Susceptibility to Parenchymal Renal Infection Among Pediatric Patients</dc:title>
  <dc:subject/>
  <dc:creator>Ruth</dc:creator>
  <cp:keywords/>
  <dc:description/>
  <cp:lastModifiedBy>jclin</cp:lastModifiedBy>
  <cp:revision>2</cp:revision>
  <cp:lastPrinted>2015-09-13T08:04:00Z</cp:lastPrinted>
  <dcterms:created xsi:type="dcterms:W3CDTF">2015-09-22T06:59:00Z</dcterms:created>
  <dcterms:modified xsi:type="dcterms:W3CDTF">2015-09-22T06:59:00Z</dcterms:modified>
</cp:coreProperties>
</file>